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DBBC6" w14:textId="77777777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D25E8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</w:p>
    <w:p w14:paraId="1D767E33" w14:textId="77777777" w:rsidR="00AB4ED0" w:rsidRPr="00D25E8D" w:rsidRDefault="1ADE9A82" w:rsidP="1ADE9A82">
      <w:pPr>
        <w:pStyle w:val="Caption"/>
        <w:keepNext/>
        <w:spacing w:after="0"/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</w:pP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Details of the analysed matches of each player. </w:t>
      </w:r>
    </w:p>
    <w:tbl>
      <w:tblPr>
        <w:tblStyle w:val="MediumShading2-Accent6"/>
        <w:tblW w:w="9606" w:type="dxa"/>
        <w:tblLook w:val="0620" w:firstRow="1" w:lastRow="0" w:firstColumn="0" w:lastColumn="0" w:noHBand="1" w:noVBand="1"/>
      </w:tblPr>
      <w:tblGrid>
        <w:gridCol w:w="1244"/>
        <w:gridCol w:w="1843"/>
        <w:gridCol w:w="1700"/>
        <w:gridCol w:w="1559"/>
        <w:gridCol w:w="1560"/>
        <w:gridCol w:w="1700"/>
      </w:tblGrid>
      <w:tr w:rsidR="00AB4ED0" w:rsidRPr="00D25E8D" w14:paraId="48B08D89" w14:textId="77777777" w:rsidTr="45FAC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3" w:type="dxa"/>
            <w:shd w:val="clear" w:color="auto" w:fill="auto"/>
          </w:tcPr>
          <w:p w14:paraId="35FB2010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r.</w:t>
            </w:r>
          </w:p>
        </w:tc>
        <w:tc>
          <w:tcPr>
            <w:tcW w:w="1843" w:type="dxa"/>
            <w:shd w:val="clear" w:color="auto" w:fill="auto"/>
          </w:tcPr>
          <w:p w14:paraId="31C15A21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ayer</w:t>
            </w:r>
          </w:p>
        </w:tc>
        <w:tc>
          <w:tcPr>
            <w:tcW w:w="1700" w:type="dxa"/>
            <w:shd w:val="clear" w:color="auto" w:fill="auto"/>
          </w:tcPr>
          <w:p w14:paraId="63636DC8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pponent</w:t>
            </w:r>
          </w:p>
        </w:tc>
        <w:tc>
          <w:tcPr>
            <w:tcW w:w="1559" w:type="dxa"/>
            <w:shd w:val="clear" w:color="auto" w:fill="auto"/>
          </w:tcPr>
          <w:p w14:paraId="5CDA34AC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urnament</w:t>
            </w:r>
          </w:p>
        </w:tc>
        <w:tc>
          <w:tcPr>
            <w:tcW w:w="1560" w:type="dxa"/>
            <w:shd w:val="clear" w:color="auto" w:fill="auto"/>
          </w:tcPr>
          <w:p w14:paraId="2847A202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ound</w:t>
            </w:r>
          </w:p>
        </w:tc>
        <w:tc>
          <w:tcPr>
            <w:tcW w:w="1700" w:type="dxa"/>
            <w:shd w:val="clear" w:color="auto" w:fill="auto"/>
          </w:tcPr>
          <w:p w14:paraId="66960E21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te (dd/mm/yyyy)</w:t>
            </w:r>
          </w:p>
        </w:tc>
      </w:tr>
      <w:tr w:rsidR="00AB4ED0" w:rsidRPr="00D25E8D" w14:paraId="30D7AA6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7196D06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4FF1C9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D072C0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A2191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BD18F9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38601F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7C1755CA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649841B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A55E4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an Gerwe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B6F5E1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Barneve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E46DDA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F69D3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304343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8/11/2012</w:t>
            </w:r>
          </w:p>
        </w:tc>
      </w:tr>
      <w:tr w:rsidR="00AB4ED0" w:rsidRPr="00D25E8D" w14:paraId="4D361EF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18F999B5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F3CABC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7C9B63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Lew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7DF978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990935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3D2962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3</w:t>
            </w:r>
          </w:p>
        </w:tc>
      </w:tr>
      <w:tr w:rsidR="00AB4ED0" w:rsidRPr="00D25E8D" w14:paraId="1581363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FCD5EC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B08B5D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D419EB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D1F99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8B0846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BEE373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01/2014</w:t>
            </w:r>
          </w:p>
        </w:tc>
      </w:tr>
      <w:tr w:rsidR="00AB4ED0" w:rsidRPr="00D25E8D" w14:paraId="00F6F044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2598DEE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6DEB4A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313F1D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hit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D4966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6A48BF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4A59FF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6/07/2014</w:t>
            </w:r>
          </w:p>
        </w:tc>
      </w:tr>
      <w:tr w:rsidR="00AB4ED0" w:rsidRPr="00D25E8D" w14:paraId="31B34778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78941E4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AD9C6F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911F71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583E9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E4A3DA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86A7B9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07/2014</w:t>
            </w:r>
          </w:p>
        </w:tc>
      </w:tr>
      <w:tr w:rsidR="00AB4ED0" w:rsidRPr="00D25E8D" w14:paraId="7217502D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29B4EA1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1F511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5194D0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82CD44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FC7D85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51557D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/10/2014</w:t>
            </w:r>
          </w:p>
        </w:tc>
      </w:tr>
      <w:tr w:rsidR="00AB4ED0" w:rsidRPr="00D25E8D" w14:paraId="3704C53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75697EE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5F9C3D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0BD9CE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hornt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D3918B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8568DA5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998D1A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01/2015</w:t>
            </w:r>
          </w:p>
        </w:tc>
      </w:tr>
      <w:tr w:rsidR="00AB4ED0" w:rsidRPr="00D25E8D" w14:paraId="65113465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0385369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023141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FDE000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8DB06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9C20C4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2317FB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3/01/2015</w:t>
            </w:r>
          </w:p>
        </w:tc>
      </w:tr>
      <w:tr w:rsidR="00AB4ED0" w:rsidRPr="00D25E8D" w14:paraId="1F3B140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62C75D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64355A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A96511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F4E37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FB30F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DA6542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3FFD1CDD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4212456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0C61DF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hil Taylor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F4E797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5C7E2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789781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67958E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07/2012</w:t>
            </w:r>
          </w:p>
        </w:tc>
      </w:tr>
      <w:tr w:rsidR="00AB4ED0" w:rsidRPr="00D25E8D" w14:paraId="4F96BE31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D36975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041E39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416B0D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Barneve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A49504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9D8AC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61ED7E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2</w:t>
            </w:r>
          </w:p>
        </w:tc>
      </w:tr>
      <w:tr w:rsidR="00AB4ED0" w:rsidRPr="00D25E8D" w14:paraId="1D994F4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4737E36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2B00A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D949D8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Lew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35452C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B6F44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03CBEA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7/11/2013</w:t>
            </w:r>
          </w:p>
        </w:tc>
      </w:tr>
      <w:tr w:rsidR="00AB4ED0" w:rsidRPr="00D25E8D" w14:paraId="32641D01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4B73E58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C6D79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B4AEC4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CC0292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07B70A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6F9FB6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6/07/2014</w:t>
            </w:r>
          </w:p>
        </w:tc>
      </w:tr>
      <w:tr w:rsidR="00AB4ED0" w:rsidRPr="00D25E8D" w14:paraId="0009FF81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39F18D2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E1831B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829A70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460DBE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DD95E1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004A21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07/2014</w:t>
            </w:r>
          </w:p>
        </w:tc>
      </w:tr>
      <w:tr w:rsidR="00AB4ED0" w:rsidRPr="00D25E8D" w14:paraId="67D45FD4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0F95318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4E11D2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64E8C1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Chisnal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97607E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89A26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F6DDAD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/11/2014</w:t>
            </w:r>
          </w:p>
        </w:tc>
      </w:tr>
      <w:tr w:rsidR="00AB4ED0" w:rsidRPr="00D25E8D" w14:paraId="6CEFC818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423D4B9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1126E5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67BCD7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Barneve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51EDA6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B1C0DD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ED4261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3/01/2015</w:t>
            </w:r>
          </w:p>
        </w:tc>
      </w:tr>
      <w:tr w:rsidR="00AB4ED0" w:rsidRPr="00D25E8D" w14:paraId="1C516B1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0EB5E79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DE403A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501F9C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BCDD87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B15039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B96C6A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4/01/2015</w:t>
            </w:r>
          </w:p>
        </w:tc>
      </w:tr>
      <w:tr w:rsidR="00AB4ED0" w:rsidRPr="00D25E8D" w14:paraId="62431CDC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49E398E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6287F2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BE93A6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84BA73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4B3F2E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D34F5C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2D835A75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F9E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14956E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ary Anderso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E8E952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Lew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166AC2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4400C5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B06604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5/07/2014</w:t>
            </w:r>
          </w:p>
        </w:tc>
      </w:tr>
      <w:tr w:rsidR="00AB4ED0" w:rsidRPr="00D25E8D" w14:paraId="7C8B04A3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D80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B4020A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E82393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505B2F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AC896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5B2399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6/07/2014</w:t>
            </w:r>
          </w:p>
        </w:tc>
      </w:tr>
      <w:tr w:rsidR="00AB4ED0" w:rsidRPr="00D25E8D" w14:paraId="25F894B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47A63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7B270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90EA7E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9670EC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506A0A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F5D281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/10/2014</w:t>
            </w:r>
          </w:p>
        </w:tc>
      </w:tr>
      <w:tr w:rsidR="00AB4ED0" w:rsidRPr="00D25E8D" w14:paraId="1BDE1C4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4FF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904CB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31873C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Lew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2371F8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P.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E74D5A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9380E7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1/2014</w:t>
            </w:r>
          </w:p>
        </w:tc>
      </w:tr>
      <w:tr w:rsidR="00AB4ED0" w:rsidRPr="00D25E8D" w14:paraId="52F0735C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682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6971CD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D67E03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Re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1F8C6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AF085D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6AB10F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4</w:t>
            </w:r>
          </w:p>
        </w:tc>
      </w:tr>
      <w:tr w:rsidR="00AB4ED0" w:rsidRPr="00D25E8D" w14:paraId="219C6BCB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C264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1F701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E28042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059D6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18FB43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9721F5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01/2015</w:t>
            </w:r>
          </w:p>
        </w:tc>
      </w:tr>
      <w:tr w:rsidR="00AB4ED0" w:rsidRPr="00D25E8D" w14:paraId="1330DD90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6E86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3EFCA4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A4EF5C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97A066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9FE2FB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711A5F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3/01/2015</w:t>
            </w:r>
          </w:p>
        </w:tc>
      </w:tr>
      <w:tr w:rsidR="00AB4ED0" w:rsidRPr="00D25E8D" w14:paraId="4C24C42A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8EB8E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F96A72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E3F1E5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32031B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CAC899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B8A782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4/01/2015</w:t>
            </w:r>
          </w:p>
        </w:tc>
      </w:tr>
      <w:tr w:rsidR="00AB4ED0" w:rsidRPr="00D25E8D" w14:paraId="5B95CD1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220BBB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3CB595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D9C8D3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75E05E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FC17F8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A4F722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30F06FA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DD7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5BAB0B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drian Lewi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E4DBAC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98A2D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17AE6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E1AEE1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12/2012</w:t>
            </w:r>
          </w:p>
        </w:tc>
      </w:tr>
      <w:tr w:rsidR="00AB4ED0" w:rsidRPr="00D25E8D" w14:paraId="1C49340B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3465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AE48A4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8125AA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A1D27B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5C54FD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57A67F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7/11/2013</w:t>
            </w:r>
          </w:p>
        </w:tc>
      </w:tr>
      <w:tr w:rsidR="00AB4ED0" w:rsidRPr="00D25E8D" w14:paraId="5A878DC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7804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0F40DE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41C67E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42876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404BF1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B2E50F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12/2013</w:t>
            </w:r>
          </w:p>
        </w:tc>
      </w:tr>
      <w:tr w:rsidR="00AB4ED0" w:rsidRPr="00D25E8D" w14:paraId="396085A1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393B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7A5229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4D1D24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940BC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C9AF6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254C8D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3</w:t>
            </w:r>
          </w:p>
        </w:tc>
      </w:tr>
      <w:tr w:rsidR="00AB4ED0" w:rsidRPr="00D25E8D" w14:paraId="09DF018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3DA1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7DCDA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1463FA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0425A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3503D9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EA605A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5/07/2014</w:t>
            </w:r>
          </w:p>
        </w:tc>
      </w:tr>
      <w:tr w:rsidR="00AB4ED0" w:rsidRPr="00D25E8D" w14:paraId="073F1A1A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9897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50EA2D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5ED1BF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D5A4D2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DC P.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358756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B97811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/11/2014</w:t>
            </w:r>
          </w:p>
        </w:tc>
      </w:tr>
      <w:tr w:rsidR="00AB4ED0" w:rsidRPr="00D25E8D" w14:paraId="20E8326F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B33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DD355C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3A07AE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94869E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C1ED1B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218501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8/12/2014</w:t>
            </w:r>
          </w:p>
        </w:tc>
      </w:tr>
      <w:tr w:rsidR="00AB4ED0" w:rsidRPr="00D25E8D" w14:paraId="5FE29E45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292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81F0B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249F03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Barneve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18E81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02AA15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A8B5CC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4</w:t>
            </w:r>
          </w:p>
        </w:tc>
      </w:tr>
      <w:tr w:rsidR="00AB4ED0" w:rsidRPr="00D25E8D" w14:paraId="717AAFBA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6EE48E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908EB2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21FD38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FE2DD9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735753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7F023C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AB4ED0" w:rsidRPr="00D25E8D" w14:paraId="3CD4AC68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58F4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8B85FF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ter Wrigh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70FFDA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aurs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B2C64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FDAB91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68E6B7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/12/2013</w:t>
            </w:r>
          </w:p>
        </w:tc>
      </w:tr>
      <w:tr w:rsidR="00AB4ED0" w:rsidRPr="00D25E8D" w14:paraId="754A5B2C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8D7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DB549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E8832B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mi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473238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462679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96EABB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/12/2013</w:t>
            </w:r>
          </w:p>
        </w:tc>
      </w:tr>
      <w:tr w:rsidR="00AB4ED0" w:rsidRPr="00D25E8D" w14:paraId="1BB7B8E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C51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916C19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681AED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ewt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4DC8A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CBEE0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</w:t>
            </w: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20DA3B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8/12/2013</w:t>
            </w:r>
          </w:p>
        </w:tc>
      </w:tr>
      <w:tr w:rsidR="00AB4ED0" w:rsidRPr="00D25E8D" w14:paraId="31B066A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B958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86946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3655BE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hit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125A5D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B3EFD5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BC48A7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3</w:t>
            </w:r>
          </w:p>
        </w:tc>
      </w:tr>
      <w:tr w:rsidR="00AB4ED0" w:rsidRPr="00D25E8D" w14:paraId="4AD759C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3920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87F57B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9F7AC8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CCB924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29A065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489395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01/2014</w:t>
            </w:r>
          </w:p>
        </w:tc>
      </w:tr>
      <w:tr w:rsidR="00AB4ED0" w:rsidRPr="00D25E8D" w14:paraId="384AE855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A369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4738AF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6914F1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Huybrech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62E00C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448AD8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3BB418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12/2014</w:t>
            </w:r>
          </w:p>
        </w:tc>
      </w:tr>
      <w:tr w:rsidR="00AB4ED0" w:rsidRPr="00D25E8D" w14:paraId="659C604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51A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6ABBD8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FD9CC0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Hamilt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81D02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5FB99A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898C64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4</w:t>
            </w:r>
          </w:p>
        </w:tc>
      </w:tr>
      <w:tr w:rsidR="00AB4ED0" w:rsidRPr="00D25E8D" w14:paraId="6F0C81B1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4A35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6BBA33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FC3FFA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5267C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CE5E50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85C355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01/2015</w:t>
            </w:r>
          </w:p>
        </w:tc>
      </w:tr>
      <w:tr w:rsidR="00AB4ED0" w:rsidRPr="00D25E8D" w14:paraId="464FCBC1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C8C6B0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382A36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C71F13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219946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DA123B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C4CEA3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27EA9924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FC31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42DBDB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James Wad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E6F3DB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BF11B5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687784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0CF5B1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07/2012</w:t>
            </w:r>
          </w:p>
        </w:tc>
      </w:tr>
      <w:tr w:rsidR="00AB4ED0" w:rsidRPr="00D25E8D" w14:paraId="4619E08A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8E14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089567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D024A9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C275D1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581ED7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E9F8AC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2</w:t>
            </w:r>
          </w:p>
        </w:tc>
      </w:tr>
      <w:tr w:rsidR="00AB4ED0" w:rsidRPr="00D25E8D" w14:paraId="3458F79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39E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8C1F85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879DAB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Lew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321ECD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95062C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652706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12/2013</w:t>
            </w:r>
          </w:p>
        </w:tc>
      </w:tr>
      <w:tr w:rsidR="00AB4ED0" w:rsidRPr="00D25E8D" w14:paraId="676819FC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97A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C8FE7C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8AF746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hit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009BC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A202AE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701162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4/07/2014</w:t>
            </w:r>
          </w:p>
        </w:tc>
      </w:tr>
      <w:tr w:rsidR="00AB4ED0" w:rsidRPr="00D25E8D" w14:paraId="41E9740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BD1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004F1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3E7224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hornt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FC23B1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AD3370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5A4650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8/10/2014</w:t>
            </w:r>
          </w:p>
        </w:tc>
      </w:tr>
      <w:tr w:rsidR="00AB4ED0" w:rsidRPr="00D25E8D" w14:paraId="6A16CBE5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BCF0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7C0C65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E27D4D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F6E7FE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066D8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8A045E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0/10/2014</w:t>
            </w:r>
          </w:p>
        </w:tc>
      </w:tr>
      <w:tr w:rsidR="00AB4ED0" w:rsidRPr="00D25E8D" w14:paraId="1768F5BB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E52A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08D56C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3DA0B8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C7E54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4F9A95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6A8F5E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/10/2014</w:t>
            </w:r>
          </w:p>
        </w:tc>
      </w:tr>
      <w:tr w:rsidR="00AB4ED0" w:rsidRPr="00D25E8D" w14:paraId="76DA7C3F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9FD3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7E50C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4CA740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3C8F5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0FFA97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71056D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/10/2014</w:t>
            </w:r>
          </w:p>
        </w:tc>
      </w:tr>
      <w:tr w:rsidR="00AB4ED0" w:rsidRPr="00D25E8D" w14:paraId="7B04FA4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568C698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93948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AA258D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FBD3E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0DCCCA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6AF688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A3521AD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68C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A9992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imon Whitlock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D6C1B1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Chisnal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C9454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7641C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6703B4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12/2012</w:t>
            </w:r>
          </w:p>
        </w:tc>
      </w:tr>
      <w:tr w:rsidR="00AB4ED0" w:rsidRPr="00D25E8D" w14:paraId="4F4A915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8618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4C529E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F51A40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Barneve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D4335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20EFA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79A707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8/12/2012</w:t>
            </w:r>
          </w:p>
        </w:tc>
      </w:tr>
      <w:tr w:rsidR="00AB4ED0" w:rsidRPr="00D25E8D" w14:paraId="683BE0E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A40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C0157D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C45667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aint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6DD70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FB7902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22D87D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12/2013</w:t>
            </w:r>
          </w:p>
        </w:tc>
      </w:tr>
      <w:tr w:rsidR="00AB4ED0" w:rsidRPr="00D25E8D" w14:paraId="39CDC4B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008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691E7B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0DF84D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B59392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ADE349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6EBFC0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8/12/2013</w:t>
            </w:r>
          </w:p>
        </w:tc>
      </w:tr>
      <w:tr w:rsidR="00AB4ED0" w:rsidRPr="00D25E8D" w14:paraId="6CDBFF99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FB1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26770C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203D85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308D0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3DD510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EC12C3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3</w:t>
            </w:r>
          </w:p>
        </w:tc>
      </w:tr>
      <w:tr w:rsidR="00AB4ED0" w:rsidRPr="00D25E8D" w14:paraId="487D969D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68EB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CBEED8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60777F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Barneve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7C835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375E9C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8F7A5D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2/07/2014</w:t>
            </w:r>
          </w:p>
        </w:tc>
      </w:tr>
      <w:tr w:rsidR="00AB4ED0" w:rsidRPr="00D25E8D" w14:paraId="73ABBE33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316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E36661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3F4071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FBBD50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75958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4B991E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4/07/2014</w:t>
            </w:r>
          </w:p>
        </w:tc>
      </w:tr>
      <w:tr w:rsidR="00AB4ED0" w:rsidRPr="00D25E8D" w14:paraId="63F46DBF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8A58D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8645DC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0ED4D1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55635A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16BF16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749726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6/07/2014</w:t>
            </w:r>
          </w:p>
        </w:tc>
      </w:tr>
      <w:tr w:rsidR="00AB4ED0" w:rsidRPr="00D25E8D" w14:paraId="135E58C4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62EBF9A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C6C2CD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09E88E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8C98E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9F8E7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818863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7614A6D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760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EEA2AA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Robert Thornto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210269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Nichol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FA98F4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E8137E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C1CE56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1/12/2012</w:t>
            </w:r>
          </w:p>
        </w:tc>
      </w:tr>
      <w:tr w:rsidR="00AB4ED0" w:rsidRPr="00D25E8D" w14:paraId="671ADFE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7A8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4F69B9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8F774A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86EB5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9828D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Final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EC505D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7/11/2013</w:t>
            </w:r>
          </w:p>
        </w:tc>
      </w:tr>
      <w:tr w:rsidR="00AB4ED0" w:rsidRPr="00D25E8D" w14:paraId="7A42254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5569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F07D11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F54EB4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Beau Ander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CA3540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115FCA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A35BCC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1/12/2013</w:t>
            </w:r>
          </w:p>
        </w:tc>
      </w:tr>
      <w:tr w:rsidR="00AB4ED0" w:rsidRPr="00D25E8D" w14:paraId="4793F74C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B12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508A3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095608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a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5DA702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3F2CFC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219FDE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8/10/2014</w:t>
            </w:r>
          </w:p>
        </w:tc>
      </w:tr>
      <w:tr w:rsidR="00AB4ED0" w:rsidRPr="00D25E8D" w14:paraId="6D87A16F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C3A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3D6B1D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1EA4F7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Chisnal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5B36A2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Masters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D379AE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5CF2A3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11/2014</w:t>
            </w:r>
          </w:p>
        </w:tc>
      </w:tr>
      <w:tr w:rsidR="00AB4ED0" w:rsidRPr="00D25E8D" w14:paraId="347E57C3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1D5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7DBC15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1B677B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Baxt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5B478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96A9C0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133AD2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12/2014</w:t>
            </w:r>
          </w:p>
        </w:tc>
      </w:tr>
      <w:tr w:rsidR="00AB4ED0" w:rsidRPr="00D25E8D" w14:paraId="400C25FF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282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8BD81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56B780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an de Pa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EFA70A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DED93EC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E5BF3C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12/2014</w:t>
            </w:r>
          </w:p>
        </w:tc>
      </w:tr>
      <w:tr w:rsidR="00AB4ED0" w:rsidRPr="00D25E8D" w14:paraId="3EB3A6AA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40C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13E9C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18609C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CCAC41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F59251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F70C89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01/2015</w:t>
            </w:r>
          </w:p>
        </w:tc>
      </w:tr>
      <w:tr w:rsidR="00AB4ED0" w:rsidRPr="00D25E8D" w14:paraId="1037B8A3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687C6DE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B2F937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8E6DD4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3BEE8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B88899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9E2BB2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21F423A8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E38F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CC911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Dave Chisnal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2EB9E1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hit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41BB48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230D95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544D87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/12/2012</w:t>
            </w:r>
          </w:p>
        </w:tc>
      </w:tr>
      <w:tr w:rsidR="00AB4ED0" w:rsidRPr="00D25E8D" w14:paraId="03985D4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A19E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C0D79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53215E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32DC5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0B732A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736B5F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/10/2013</w:t>
            </w:r>
          </w:p>
        </w:tc>
      </w:tr>
      <w:tr w:rsidR="00AB4ED0" w:rsidRPr="00D25E8D" w14:paraId="71ECE0F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76B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D142F6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459F91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0AE8B2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GP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88B327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28C82A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/10/2013</w:t>
            </w:r>
          </w:p>
        </w:tc>
      </w:tr>
      <w:tr w:rsidR="00AB4ED0" w:rsidRPr="00D25E8D" w14:paraId="44CE34D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139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475AD1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492794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Hamilt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F3851F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E5A33A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4DCBF5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2/07/2014</w:t>
            </w:r>
          </w:p>
        </w:tc>
      </w:tr>
      <w:tr w:rsidR="00AB4ED0" w:rsidRPr="00D25E8D" w14:paraId="2AB91AD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8728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20C4E9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5E7356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D74228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C8FC92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01429D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4/07/2014</w:t>
            </w:r>
          </w:p>
        </w:tc>
      </w:tr>
      <w:tr w:rsidR="00AB4ED0" w:rsidRPr="00D25E8D" w14:paraId="51CABC9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82D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AFC42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D48635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hornt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0F8448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Masters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9B4ADE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E4B2F9B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1/11/2014</w:t>
            </w:r>
          </w:p>
        </w:tc>
      </w:tr>
      <w:tr w:rsidR="00AB4ED0" w:rsidRPr="00D25E8D" w14:paraId="47ADA386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CBA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71CA72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5E07048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K Huybrech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D38F8F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07178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D99627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/11/2014</w:t>
            </w:r>
          </w:p>
        </w:tc>
      </w:tr>
      <w:tr w:rsidR="00AB4ED0" w:rsidRPr="00D25E8D" w14:paraId="660E425D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9E5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FBE42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3EAEB0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07A6E7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GSD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4A14AE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832D6F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/11/2014</w:t>
            </w:r>
          </w:p>
        </w:tc>
      </w:tr>
      <w:tr w:rsidR="00AB4ED0" w:rsidRPr="00D25E8D" w14:paraId="2D3F0BEC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75CF431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CB648E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C178E9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0395D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254BC2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51E959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5D81BC4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9B97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DA203FA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 van Barnevel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FFE692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 Gerw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1AFAE6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D 2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A2AAF0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l 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1B7DBF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11/2012</w:t>
            </w:r>
          </w:p>
        </w:tc>
      </w:tr>
      <w:tr w:rsidR="00AB4ED0" w:rsidRPr="00D25E8D" w14:paraId="502D9965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4765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9E314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36F49B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FBE93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10E32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7CF6FF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12/2012</w:t>
            </w:r>
          </w:p>
        </w:tc>
      </w:tr>
      <w:tr w:rsidR="00AB4ED0" w:rsidRPr="00D25E8D" w14:paraId="2C7905FE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A771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34134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D2C671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y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F303B7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C 2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346D570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358B18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12/2012</w:t>
            </w:r>
          </w:p>
        </w:tc>
      </w:tr>
      <w:tr w:rsidR="00AB4ED0" w:rsidRPr="00D25E8D" w14:paraId="51793ED7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C3A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EF208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2C7954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hitlo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71FB586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WMP 2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56F0F7E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647C6D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2/07/2014</w:t>
            </w:r>
          </w:p>
        </w:tc>
      </w:tr>
      <w:tr w:rsidR="00AB4ED0" w:rsidRPr="00D25E8D" w14:paraId="0E67AD13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B49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B40C95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C27E5F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Cav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C28A424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F84FD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421CF51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9/12/2014</w:t>
            </w:r>
          </w:p>
        </w:tc>
      </w:tr>
      <w:tr w:rsidR="00AB4ED0" w:rsidRPr="00D25E8D" w14:paraId="2E4843B2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BFF4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4D723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DE468B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Lew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403033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931401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05D7F52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0/12/2014</w:t>
            </w:r>
          </w:p>
        </w:tc>
      </w:tr>
      <w:tr w:rsidR="00AB4ED0" w:rsidRPr="00D25E8D" w14:paraId="31613F48" w14:textId="77777777" w:rsidTr="45FAC78E"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17C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093CA6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62B7E09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Bun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19B717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B7C060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Quarter fina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39C59985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2/01/2015</w:t>
            </w:r>
          </w:p>
        </w:tc>
      </w:tr>
      <w:tr w:rsidR="00AB4ED0" w:rsidRPr="00D25E8D" w14:paraId="76DDFC3B" w14:textId="77777777" w:rsidTr="45FAC78E">
        <w:tc>
          <w:tcPr>
            <w:tcW w:w="1243" w:type="dxa"/>
            <w:tcBorders>
              <w:top w:val="nil"/>
            </w:tcBorders>
            <w:shd w:val="clear" w:color="auto" w:fill="auto"/>
            <w:vAlign w:val="bottom"/>
          </w:tcPr>
          <w:p w14:paraId="0F8EA8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503B19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2F23AC2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831475D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PDC 201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0D990EE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 xml:space="preserve">Semi final 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62936559" w14:textId="77777777" w:rsidR="00AB4ED0" w:rsidRPr="00D25E8D" w:rsidRDefault="1ADE9A82" w:rsidP="1ADE9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03/01/2015</w:t>
            </w:r>
          </w:p>
        </w:tc>
      </w:tr>
    </w:tbl>
    <w:p w14:paraId="1A6D5BAC" w14:textId="77777777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D25E8D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Note: 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>PDC: PDC World Darts Championship; WMP: World Match Play; WGP: World Grand Prix; GSD: Grand Slam of Darts; PDC P.: PDC Players Championship finals; Masters: The Masters.</w:t>
      </w:r>
      <w:r w:rsidR="00AB4ED0" w:rsidRPr="00D25E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3737B86" w14:textId="77777777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5E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2</w:t>
      </w:r>
    </w:p>
    <w:p w14:paraId="38288749" w14:textId="77777777" w:rsidR="00AB4ED0" w:rsidRPr="00D25E8D" w:rsidRDefault="00AB4ED0" w:rsidP="00AB4E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0624BB" w14:textId="77777777" w:rsidR="00AB4ED0" w:rsidRPr="00D25E8D" w:rsidRDefault="00AB4ED0" w:rsidP="1ADE9A82">
      <w:pPr>
        <w:pStyle w:val="Caption"/>
        <w:keepNext/>
        <w:spacing w:after="0"/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</w:pP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Statistical outcomes of the 80 matches, for throw 1 </w:t>
      </w:r>
      <w:r w:rsidRPr="00D25E8D">
        <w:rPr>
          <w:rFonts w:ascii="Times New Roman" w:eastAsia="Wingdings" w:hAnsi="Times New Roman" w:cs="Times New Roman"/>
          <w:b w:val="0"/>
          <w:color w:val="00000A"/>
          <w:sz w:val="24"/>
          <w:szCs w:val="24"/>
          <w:lang w:val="en-AU"/>
        </w:rPr>
        <w:sym w:font="Wingdings" w:char="F0E0"/>
      </w: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 throw 2, presented in the same order as in Appendix 1. Significant values (p &lt; .05) are presented in bold typeface.</w:t>
      </w:r>
    </w:p>
    <w:tbl>
      <w:tblPr>
        <w:tblStyle w:val="MediumShading2-Accent6"/>
        <w:tblW w:w="9288" w:type="dxa"/>
        <w:tblLook w:val="0620" w:firstRow="1" w:lastRow="0" w:firstColumn="0" w:lastColumn="0" w:noHBand="1" w:noVBand="1"/>
      </w:tblPr>
      <w:tblGrid>
        <w:gridCol w:w="528"/>
        <w:gridCol w:w="976"/>
        <w:gridCol w:w="1112"/>
        <w:gridCol w:w="1112"/>
        <w:gridCol w:w="1112"/>
        <w:gridCol w:w="1111"/>
        <w:gridCol w:w="1112"/>
        <w:gridCol w:w="1112"/>
        <w:gridCol w:w="1113"/>
      </w:tblGrid>
      <w:tr w:rsidR="00AB4ED0" w:rsidRPr="00D25E8D" w14:paraId="1ECA1D7C" w14:textId="77777777" w:rsidTr="45FAC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7" w:type="dxa"/>
            <w:shd w:val="clear" w:color="auto" w:fill="auto"/>
          </w:tcPr>
          <w:p w14:paraId="6F5C5930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r.</w:t>
            </w:r>
          </w:p>
        </w:tc>
        <w:tc>
          <w:tcPr>
            <w:tcW w:w="976" w:type="dxa"/>
            <w:shd w:val="clear" w:color="auto" w:fill="auto"/>
          </w:tcPr>
          <w:p w14:paraId="75CADB57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H</w:t>
            </w:r>
          </w:p>
        </w:tc>
        <w:tc>
          <w:tcPr>
            <w:tcW w:w="1112" w:type="dxa"/>
            <w:shd w:val="clear" w:color="auto" w:fill="auto"/>
          </w:tcPr>
          <w:p w14:paraId="121773A8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</w:t>
            </w:r>
          </w:p>
        </w:tc>
        <w:tc>
          <w:tcPr>
            <w:tcW w:w="1112" w:type="dxa"/>
            <w:shd w:val="clear" w:color="auto" w:fill="auto"/>
          </w:tcPr>
          <w:p w14:paraId="2D7CA29C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H</w:t>
            </w:r>
          </w:p>
        </w:tc>
        <w:tc>
          <w:tcPr>
            <w:tcW w:w="1112" w:type="dxa"/>
            <w:shd w:val="clear" w:color="auto" w:fill="auto"/>
          </w:tcPr>
          <w:p w14:paraId="56F10485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</w:t>
            </w:r>
          </w:p>
        </w:tc>
        <w:tc>
          <w:tcPr>
            <w:tcW w:w="1111" w:type="dxa"/>
            <w:shd w:val="clear" w:color="auto" w:fill="auto"/>
          </w:tcPr>
          <w:p w14:paraId="545F1A84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-IND</w:t>
            </w:r>
          </w:p>
        </w:tc>
        <w:tc>
          <w:tcPr>
            <w:tcW w:w="1112" w:type="dxa"/>
            <w:shd w:val="clear" w:color="auto" w:fill="auto"/>
          </w:tcPr>
          <w:p w14:paraId="32158811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IND</w:t>
            </w:r>
          </w:p>
        </w:tc>
        <w:tc>
          <w:tcPr>
            <w:tcW w:w="1112" w:type="dxa"/>
            <w:shd w:val="clear" w:color="auto" w:fill="auto"/>
          </w:tcPr>
          <w:p w14:paraId="5597DC73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-NS</w:t>
            </w:r>
          </w:p>
        </w:tc>
        <w:tc>
          <w:tcPr>
            <w:tcW w:w="1113" w:type="dxa"/>
            <w:shd w:val="clear" w:color="auto" w:fill="auto"/>
          </w:tcPr>
          <w:p w14:paraId="764FE298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NS</w:t>
            </w:r>
          </w:p>
        </w:tc>
      </w:tr>
      <w:tr w:rsidR="00AB4ED0" w:rsidRPr="00D25E8D" w14:paraId="20BD9A1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C136CF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0A392C6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90583F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8F21D9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3C326F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4853B84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012523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A25747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09B8D95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2CAA1EC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56B20A0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6A6A902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D0116D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15384D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CDC7B3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3F70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CD48F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5843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FAAB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6A0267C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144751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B5474F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B862D8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C2A823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7BB07B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06C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D1E3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F26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ABC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3</w:t>
            </w:r>
          </w:p>
        </w:tc>
      </w:tr>
      <w:tr w:rsidR="00AB4ED0" w:rsidRPr="00D25E8D" w14:paraId="0E7A8CC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B77815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2763537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A79C84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C375A7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29B61C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E622D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51506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28F6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D72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</w:t>
            </w:r>
          </w:p>
        </w:tc>
      </w:tr>
      <w:tr w:rsidR="00AB4ED0" w:rsidRPr="00D25E8D" w14:paraId="2AB3D58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79935F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6263A49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7581EC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9832D1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C20304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914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B33C6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BB6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6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0B151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AB4ED0" w:rsidRPr="00D25E8D" w14:paraId="4ACDD19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4240AA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267B13B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C14D38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46DE71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65B2BC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E6C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173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D81D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2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EE1E8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</w:tc>
      </w:tr>
      <w:tr w:rsidR="00AB4ED0" w:rsidRPr="00D25E8D" w14:paraId="0DC2E0F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B87E3D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2AFCDB2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32BF14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4BD2DE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2218FB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E4F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5E3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259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275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</w:tr>
      <w:tr w:rsidR="00AB4ED0" w:rsidRPr="00D25E8D" w14:paraId="616C767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09B848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6935D35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464187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8DF98D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4BC2F5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F1D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3C17C7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8C6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8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CE8C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AB4ED0" w:rsidRPr="00D25E8D" w14:paraId="2C753A8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CE4F91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3563157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3ECE29B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D9857E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210C00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210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06239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F98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42ACA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</w:tr>
      <w:tr w:rsidR="00AB4ED0" w:rsidRPr="00D25E8D" w14:paraId="78BEFD2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7A7642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49206A8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7B7A70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1887C7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B7FD67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38D6B9B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2F860B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98536F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7BC1BAF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5E131BF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2DC429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4FC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18E5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9EFE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8FA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633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AF0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836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EC4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</w:tc>
      </w:tr>
      <w:tr w:rsidR="00AB4ED0" w:rsidRPr="00D25E8D" w14:paraId="542A1FA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E1FE5D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7B8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397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C1C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23F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E47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B7EE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A68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B87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</w:t>
            </w:r>
          </w:p>
        </w:tc>
      </w:tr>
      <w:tr w:rsidR="00AB4ED0" w:rsidRPr="00D25E8D" w14:paraId="2600521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35DA4F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38B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423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2875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92DA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2F00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14E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EEA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616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AB4ED0" w:rsidRPr="00D25E8D" w14:paraId="4E84418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94C502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379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418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9F63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50D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6AB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F87D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89C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A8E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</w:t>
            </w:r>
          </w:p>
        </w:tc>
      </w:tr>
      <w:tr w:rsidR="00AB4ED0" w:rsidRPr="00D25E8D" w14:paraId="7E17FA1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17C6A5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4F2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AD2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2CBC2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724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F12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2D46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07C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5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256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00AB4ED0" w:rsidRPr="00D25E8D" w14:paraId="4671AF4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5C6873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BB26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E47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4D5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EB5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341E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B2B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4C52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C080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AB4ED0" w:rsidRPr="00D25E8D" w14:paraId="5540C11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2E3969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797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3E0C4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493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A32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E738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C2A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CA6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FEF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</w:tr>
      <w:tr w:rsidR="00AB4ED0" w:rsidRPr="00D25E8D" w14:paraId="4746C9E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C675C08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A8DA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1AC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F07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B074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8B0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56730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F6F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A6963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</w:t>
            </w:r>
          </w:p>
        </w:tc>
      </w:tr>
      <w:tr w:rsidR="00AB4ED0" w:rsidRPr="00D25E8D" w14:paraId="61C988F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B22BB7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7B246D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BF89DA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C3E0E7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6A1FAB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76BB753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13DA1E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5CAC6F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606042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8435BA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95BA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903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2DF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7EE6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8D0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068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B3E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CAF8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6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FBA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AB4ED0" w:rsidRPr="00D25E8D" w14:paraId="05D012B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4C6D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05634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3CC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4CC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E4CA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801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7F9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DB12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8CED1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</w:tr>
      <w:tr w:rsidR="00AB4ED0" w:rsidRPr="00D25E8D" w14:paraId="23DAB55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910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DD11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344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52E1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D23D5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2355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894C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20A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ECE2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AB4ED0" w:rsidRPr="00D25E8D" w14:paraId="5E64A6F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862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6BD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30E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DB90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6C69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AC1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D638C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48A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BFF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</w:t>
            </w:r>
          </w:p>
        </w:tc>
      </w:tr>
      <w:tr w:rsidR="00AB4ED0" w:rsidRPr="00D25E8D" w14:paraId="153A988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0274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4BB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063D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FF4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74E1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A8A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75CB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4ECB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AF8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AB4ED0" w:rsidRPr="00D25E8D" w14:paraId="3D9C183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F12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A69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B2FC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BDC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024D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01C4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12DF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440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E8C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</w:tr>
      <w:tr w:rsidR="00AB4ED0" w:rsidRPr="00D25E8D" w14:paraId="49771E2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8FF3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6875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7580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6410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47F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8826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1F10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BD3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5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E6A5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3</w:t>
            </w:r>
          </w:p>
        </w:tc>
      </w:tr>
      <w:tr w:rsidR="00AB4ED0" w:rsidRPr="00D25E8D" w14:paraId="054A4B8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8D5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9D8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5C49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30A3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F81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B883D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BCFD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8D7C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7B2B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1</w:t>
            </w:r>
          </w:p>
        </w:tc>
      </w:tr>
      <w:tr w:rsidR="00AB4ED0" w:rsidRPr="00D25E8D" w14:paraId="1D0656F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B37605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394798F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889A50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9079D3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7686DC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53BD644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A3FAC4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BBD94B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5854DE7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32FB8BA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F17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0EE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B50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9C40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75D9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D7B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77156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CFC1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E45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</w:t>
            </w:r>
          </w:p>
        </w:tc>
      </w:tr>
      <w:tr w:rsidR="00AB4ED0" w:rsidRPr="00D25E8D" w14:paraId="68A64C4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FCAD6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2ED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3B7E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1D46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5B5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AF3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9E0DC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CB29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E674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AB4ED0" w:rsidRPr="00D25E8D" w14:paraId="4CAD4B8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4BB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907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686F3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2EA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5D25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CC0B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01C8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2BEC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FED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AB4ED0" w:rsidRPr="00D25E8D" w14:paraId="3F4EFD8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9C6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DA4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83E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F7A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4F8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4B9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37F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290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289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AB4ED0" w:rsidRPr="00D25E8D" w14:paraId="2D2BAB3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DF96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221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B42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297C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E3E4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453C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D01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8143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2BD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</w:tr>
      <w:tr w:rsidR="00AB4ED0" w:rsidRPr="00D25E8D" w14:paraId="463248C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8C3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65F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237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3629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372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6CD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F1D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3F7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228A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</w:tr>
      <w:tr w:rsidR="00AB4ED0" w:rsidRPr="00D25E8D" w14:paraId="5FA2202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D182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4E44F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6D47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3350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4350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EA958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F9E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8395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5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756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AB4ED0" w:rsidRPr="00D25E8D" w14:paraId="4C43163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DDE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4ED2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83A1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F72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911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639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14EEBC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F43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741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AB4ED0" w:rsidRPr="00D25E8D" w14:paraId="2CA7ADD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14EE24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661466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759004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C5B615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92F1AA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1A499DF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E7E3C4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3F828E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AC57CB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AB4ED0" w:rsidRPr="00D25E8D" w14:paraId="500FB97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1D93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5FC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46C0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337F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0AA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A80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70BD8D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BC6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4AB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AB4ED0" w:rsidRPr="00D25E8D" w14:paraId="70C8FB8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F85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F81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91B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6B6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B77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9BCC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2D1899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69C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7971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</w:t>
            </w:r>
          </w:p>
        </w:tc>
      </w:tr>
      <w:tr w:rsidR="00AB4ED0" w:rsidRPr="00D25E8D" w14:paraId="34B7FFF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C68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869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0091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7BE5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794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69E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9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2B893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BD94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47344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4</w:t>
            </w:r>
          </w:p>
        </w:tc>
      </w:tr>
      <w:tr w:rsidR="00AB4ED0" w:rsidRPr="00D25E8D" w14:paraId="11880D1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3410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565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B40F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77E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1F5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F32E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60F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D23C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F1B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</w:t>
            </w:r>
          </w:p>
        </w:tc>
      </w:tr>
      <w:tr w:rsidR="00AB4ED0" w:rsidRPr="00D25E8D" w14:paraId="6505152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A20F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47D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D4AF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6405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2838A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C30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B1B1C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8E8F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2B2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</w:t>
            </w:r>
          </w:p>
        </w:tc>
      </w:tr>
      <w:tr w:rsidR="00AB4ED0" w:rsidRPr="00D25E8D" w14:paraId="3B029CA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60D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95D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7F5F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BC0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ACB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3C7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45F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B09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3318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</w:tr>
      <w:tr w:rsidR="00AB4ED0" w:rsidRPr="00D25E8D" w14:paraId="5FA893E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40B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E99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794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B5BC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104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319F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859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4D5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74CC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</w:t>
            </w:r>
          </w:p>
        </w:tc>
      </w:tr>
      <w:tr w:rsidR="00AB4ED0" w:rsidRPr="00D25E8D" w14:paraId="5BD6E71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96C84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605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D09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A289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3AF5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D581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D7CC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C98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D85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3</w:t>
            </w:r>
          </w:p>
        </w:tc>
      </w:tr>
      <w:tr w:rsidR="00AB4ED0" w:rsidRPr="00D25E8D" w14:paraId="5186B13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C57C43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3D404BC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1319B8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1A560F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0DF735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3A413BF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3D28B4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7EFA3E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41C6AC2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3102097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3B79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038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0B0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4B3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E3CE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4DD3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375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DBAA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2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332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AB4ED0" w:rsidRPr="00D25E8D" w14:paraId="5984F63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5993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134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11F8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252A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D04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B7C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FC7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CC5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CC05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</w:t>
            </w:r>
          </w:p>
        </w:tc>
      </w:tr>
      <w:tr w:rsidR="00AB4ED0" w:rsidRPr="00D25E8D" w14:paraId="536998E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804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4D8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57E71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45D5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127DD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82E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3D8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4EAF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5688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1</w:t>
            </w:r>
          </w:p>
        </w:tc>
      </w:tr>
      <w:tr w:rsidR="00AB4ED0" w:rsidRPr="00D25E8D" w14:paraId="21ECA54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36B0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4B4EC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A21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45E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BD7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D02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A7A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6CD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E90B3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AB4ED0" w:rsidRPr="00D25E8D" w14:paraId="0455265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B2778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22C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366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0CD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72BE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F8E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86C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1C00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DDA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1</w:t>
            </w:r>
          </w:p>
        </w:tc>
      </w:tr>
      <w:tr w:rsidR="00AB4ED0" w:rsidRPr="00D25E8D" w14:paraId="76FCC19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DD9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CB5F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DD4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5DB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0795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51E6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576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DB6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148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AB4ED0" w:rsidRPr="00D25E8D" w14:paraId="7B5C3B3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DF5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591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57E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7E8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D32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A83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FE3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48A2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0D4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AB4ED0" w:rsidRPr="00D25E8D" w14:paraId="3DD1292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F5E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31F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8B46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6FA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E54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2346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86D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325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F4C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</w:t>
            </w:r>
          </w:p>
        </w:tc>
      </w:tr>
      <w:tr w:rsidR="00AB4ED0" w:rsidRPr="00D25E8D" w14:paraId="2DC4458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FFCBC0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728B4D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4959D4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BD58BA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357A96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4469066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453991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A7E0CF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0FA656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553E4B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11F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208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6AB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7D5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917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E415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51D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6E33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4E2F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AB4ED0" w:rsidRPr="00D25E8D" w14:paraId="412A7D7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889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CE48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7C45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FB8D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389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905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C3C1E7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EFE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D24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02D9951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5028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DD1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64D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8EA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32EF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D40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2F20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B59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788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AB4ED0" w:rsidRPr="00D25E8D" w14:paraId="65102E4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DF3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7F4A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F247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8B0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18A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BF6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BF28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B208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9B6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9</w:t>
            </w:r>
          </w:p>
        </w:tc>
      </w:tr>
      <w:tr w:rsidR="00AB4ED0" w:rsidRPr="00D25E8D" w14:paraId="68E2A70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E5B8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B8D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7BB4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DCCD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0256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0F8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63E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0AA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993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6</w:t>
            </w:r>
          </w:p>
        </w:tc>
      </w:tr>
      <w:tr w:rsidR="00AB4ED0" w:rsidRPr="00D25E8D" w14:paraId="4E5B1AE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4188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4CB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FBD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3600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6F41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79EE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7DE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F7B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0C0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</w:tr>
      <w:tr w:rsidR="00AB4ED0" w:rsidRPr="00D25E8D" w14:paraId="7D6A3FB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417D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99F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B20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46A7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6DC8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E8A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C6F9F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5F33F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7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5CFBDF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AB4ED0" w:rsidRPr="00D25E8D" w14:paraId="44E6689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9FB0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DCB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0BCD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FBEA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8BDC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858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21D7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FFC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DF0D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</w:tr>
      <w:tr w:rsidR="00AB4ED0" w:rsidRPr="00D25E8D" w14:paraId="1AC5CDB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42D4C2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3572E39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CEB15C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6518E3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E75FCD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10FDAA0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74AF2B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A29289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191599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53EC0F9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893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1381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12CE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521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52E1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6AB5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E674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240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2A7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</w:tr>
      <w:tr w:rsidR="00AB4ED0" w:rsidRPr="00D25E8D" w14:paraId="1C5DD66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0B4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EB1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DCC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9CB9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A14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9796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02AB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1BB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DFB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</w:tr>
      <w:tr w:rsidR="00AB4ED0" w:rsidRPr="00D25E8D" w14:paraId="73758F3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D73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7D96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5567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657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991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790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6CD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DDD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2141A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AB4ED0" w:rsidRPr="00D25E8D" w14:paraId="617621E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48C2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D3B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CA2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653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31A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B6C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168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904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936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AB4ED0" w:rsidRPr="00D25E8D" w14:paraId="5B91A89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41D8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BEA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A1D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FE2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984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33F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B65A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B5EB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3A91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</w:tr>
      <w:tr w:rsidR="00AB4ED0" w:rsidRPr="00D25E8D" w14:paraId="33267CB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1FE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415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DB91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F0D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947C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6AD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ED1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23E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D790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</w:p>
        </w:tc>
      </w:tr>
      <w:tr w:rsidR="00AB4ED0" w:rsidRPr="00D25E8D" w14:paraId="3FAB68A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6B0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BEBC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4E8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ADDB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8DB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1BAD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11F9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5DAE7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64EB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AB4ED0" w:rsidRPr="00D25E8D" w14:paraId="2951728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D28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7A38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939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A4A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A60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83C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F2E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E33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A96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</w:tr>
      <w:tr w:rsidR="00AB4ED0" w:rsidRPr="00D25E8D" w14:paraId="7673E5A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41D98D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5AB7C0C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5B3369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455F19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C2776E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15342E6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EB89DE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D62D46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078B034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82E819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84A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769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489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2D7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BA5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4F82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9BB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3CF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B14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</w:tr>
      <w:tr w:rsidR="00AB4ED0" w:rsidRPr="00D25E8D" w14:paraId="017D85D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DF5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F954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F3A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2F44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8965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E455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E41E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CD64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0039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</w:tr>
      <w:tr w:rsidR="00AB4ED0" w:rsidRPr="00D25E8D" w14:paraId="3DF7589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8B4C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7D6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C85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894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8157A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9FD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3F05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E69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B097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AB4ED0" w:rsidRPr="00D25E8D" w14:paraId="00CC5AF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FAF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A2C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062A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715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8F6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0961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29A8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77BE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A33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</w:t>
            </w:r>
          </w:p>
        </w:tc>
      </w:tr>
      <w:tr w:rsidR="00AB4ED0" w:rsidRPr="00D25E8D" w14:paraId="304D8C5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54D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6B62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A66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EC9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936D8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24FA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2D536C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A71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CCE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AB4ED0" w:rsidRPr="00D25E8D" w14:paraId="41BF95C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D83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5ACC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EEAC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003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27E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99C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87B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CED3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A3C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</w:tr>
      <w:tr w:rsidR="00AB4ED0" w:rsidRPr="00D25E8D" w14:paraId="00548E2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87F0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1ABD6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75A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4E5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2312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107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9D4F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6C11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AA1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AB4ED0" w:rsidRPr="00D25E8D" w14:paraId="4BC5978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94B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C96A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5D25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9EF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7FB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46664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C87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06E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EE8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AB4ED0" w:rsidRPr="00D25E8D" w14:paraId="492506D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1CD0C1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FD8715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BDFDFC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1F9AE5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0F03A6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6930E82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0E36DA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2D8521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0CE19BC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C4EE1F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ECC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2EE4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BB8C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41D8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94B9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946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849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13AC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907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AB4ED0" w:rsidRPr="00D25E8D" w14:paraId="61B56F1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6A7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518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EE2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ED3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8D5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19D8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30E75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665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623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AB4ED0" w:rsidRPr="00D25E8D" w14:paraId="27425F0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1C4B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B6A7E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BFD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856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9C5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09F3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4FA0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41C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4FE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</w:p>
        </w:tc>
      </w:tr>
      <w:tr w:rsidR="00AB4ED0" w:rsidRPr="00D25E8D" w14:paraId="0C1B963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7BD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473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0B4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28A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7AC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982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46E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5D9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1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C638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</w:tr>
      <w:tr w:rsidR="00AB4ED0" w:rsidRPr="00D25E8D" w14:paraId="29342B2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795E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726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4898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6E43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814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4A5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05EE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FE9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408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</w:tr>
      <w:tr w:rsidR="00AB4ED0" w:rsidRPr="00D25E8D" w14:paraId="7889A9F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68B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B50A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DAD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5758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857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018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DBD2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047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2A8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AB4ED0" w:rsidRPr="00D25E8D" w14:paraId="6D6CA1D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6A4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7EA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AEC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4429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952B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497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B32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5C3B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3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FAB2FA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AB4ED0" w:rsidRPr="00D25E8D" w14:paraId="00526A18" w14:textId="77777777" w:rsidTr="45FAC78E">
        <w:tc>
          <w:tcPr>
            <w:tcW w:w="527" w:type="dxa"/>
            <w:tcBorders>
              <w:top w:val="nil"/>
            </w:tcBorders>
            <w:shd w:val="clear" w:color="auto" w:fill="auto"/>
            <w:vAlign w:val="bottom"/>
          </w:tcPr>
          <w:p w14:paraId="0AAF66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bottom"/>
          </w:tcPr>
          <w:p w14:paraId="1AC39E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56E254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6C950B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2E2C75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vAlign w:val="bottom"/>
          </w:tcPr>
          <w:p w14:paraId="54BB93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4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366CB2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45FCC0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9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vAlign w:val="bottom"/>
          </w:tcPr>
          <w:p w14:paraId="2F1118D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</w:t>
            </w:r>
          </w:p>
        </w:tc>
      </w:tr>
    </w:tbl>
    <w:p w14:paraId="61EC50D3" w14:textId="7CB38BDA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5E8D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Note: 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 xml:space="preserve">HH: number of hit-hit; HM: number of hit-miss; MH: number of miss-hit; MM: number of miss-miss; z: z-score; p: p-value; IND: independence; NS: </w:t>
      </w:r>
      <w:r w:rsidR="00896590" w:rsidRPr="00D25E8D">
        <w:rPr>
          <w:rFonts w:ascii="Times New Roman" w:hAnsi="Times New Roman" w:cs="Times New Roman"/>
          <w:sz w:val="24"/>
          <w:szCs w:val="24"/>
          <w:lang w:val="en-AU"/>
        </w:rPr>
        <w:t>non-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>stationarity</w:t>
      </w:r>
    </w:p>
    <w:p w14:paraId="04D419BC" w14:textId="77777777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5E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2 (continued)</w:t>
      </w:r>
    </w:p>
    <w:p w14:paraId="63966B72" w14:textId="77777777" w:rsidR="00AB4ED0" w:rsidRPr="00D25E8D" w:rsidRDefault="00AB4ED0" w:rsidP="00AB4E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6B9CCA" w14:textId="77777777" w:rsidR="00AB4ED0" w:rsidRPr="00D25E8D" w:rsidRDefault="00AB4ED0" w:rsidP="1ADE9A82">
      <w:pPr>
        <w:pStyle w:val="Caption"/>
        <w:keepNext/>
        <w:spacing w:after="0"/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</w:pP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Statistical outcomes of the 80 matches, for throw 2 </w:t>
      </w:r>
      <w:r w:rsidRPr="00D25E8D">
        <w:rPr>
          <w:rFonts w:ascii="Times New Roman" w:eastAsia="Wingdings" w:hAnsi="Times New Roman" w:cs="Times New Roman"/>
          <w:b w:val="0"/>
          <w:color w:val="00000A"/>
          <w:sz w:val="24"/>
          <w:szCs w:val="24"/>
          <w:lang w:val="en-AU"/>
        </w:rPr>
        <w:sym w:font="Wingdings" w:char="F0E0"/>
      </w: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 throw 3, presented in the same order as in Appendix 1. Significant values (p &lt; .05) are presented in bold typeface.</w:t>
      </w:r>
    </w:p>
    <w:tbl>
      <w:tblPr>
        <w:tblStyle w:val="MediumShading2-Accent6"/>
        <w:tblW w:w="9288" w:type="dxa"/>
        <w:tblLook w:val="0620" w:firstRow="1" w:lastRow="0" w:firstColumn="0" w:lastColumn="0" w:noHBand="1" w:noVBand="1"/>
      </w:tblPr>
      <w:tblGrid>
        <w:gridCol w:w="528"/>
        <w:gridCol w:w="976"/>
        <w:gridCol w:w="1112"/>
        <w:gridCol w:w="1112"/>
        <w:gridCol w:w="1112"/>
        <w:gridCol w:w="1111"/>
        <w:gridCol w:w="1112"/>
        <w:gridCol w:w="1112"/>
        <w:gridCol w:w="1113"/>
      </w:tblGrid>
      <w:tr w:rsidR="00AB4ED0" w:rsidRPr="00D25E8D" w14:paraId="30A15318" w14:textId="77777777" w:rsidTr="45FAC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7" w:type="dxa"/>
            <w:shd w:val="clear" w:color="auto" w:fill="auto"/>
          </w:tcPr>
          <w:p w14:paraId="6D47DAFD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r.</w:t>
            </w:r>
          </w:p>
        </w:tc>
        <w:tc>
          <w:tcPr>
            <w:tcW w:w="976" w:type="dxa"/>
            <w:shd w:val="clear" w:color="auto" w:fill="auto"/>
          </w:tcPr>
          <w:p w14:paraId="73F31350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H</w:t>
            </w:r>
          </w:p>
        </w:tc>
        <w:tc>
          <w:tcPr>
            <w:tcW w:w="1112" w:type="dxa"/>
            <w:shd w:val="clear" w:color="auto" w:fill="auto"/>
          </w:tcPr>
          <w:p w14:paraId="2756A080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</w:t>
            </w:r>
          </w:p>
        </w:tc>
        <w:tc>
          <w:tcPr>
            <w:tcW w:w="1112" w:type="dxa"/>
            <w:shd w:val="clear" w:color="auto" w:fill="auto"/>
          </w:tcPr>
          <w:p w14:paraId="19EE0CFE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H</w:t>
            </w:r>
          </w:p>
        </w:tc>
        <w:tc>
          <w:tcPr>
            <w:tcW w:w="1112" w:type="dxa"/>
            <w:shd w:val="clear" w:color="auto" w:fill="auto"/>
          </w:tcPr>
          <w:p w14:paraId="2E70C97B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</w:t>
            </w:r>
          </w:p>
        </w:tc>
        <w:tc>
          <w:tcPr>
            <w:tcW w:w="1111" w:type="dxa"/>
            <w:shd w:val="clear" w:color="auto" w:fill="auto"/>
          </w:tcPr>
          <w:p w14:paraId="2777ADCA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-IND</w:t>
            </w:r>
          </w:p>
        </w:tc>
        <w:tc>
          <w:tcPr>
            <w:tcW w:w="1112" w:type="dxa"/>
            <w:shd w:val="clear" w:color="auto" w:fill="auto"/>
          </w:tcPr>
          <w:p w14:paraId="64B7B6E0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IND</w:t>
            </w:r>
          </w:p>
        </w:tc>
        <w:tc>
          <w:tcPr>
            <w:tcW w:w="1112" w:type="dxa"/>
            <w:shd w:val="clear" w:color="auto" w:fill="auto"/>
          </w:tcPr>
          <w:p w14:paraId="6965755F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-NS</w:t>
            </w:r>
          </w:p>
        </w:tc>
        <w:tc>
          <w:tcPr>
            <w:tcW w:w="1113" w:type="dxa"/>
            <w:shd w:val="clear" w:color="auto" w:fill="auto"/>
          </w:tcPr>
          <w:p w14:paraId="4E02C0E6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NS</w:t>
            </w:r>
          </w:p>
        </w:tc>
      </w:tr>
      <w:tr w:rsidR="00AB4ED0" w:rsidRPr="00D25E8D" w14:paraId="2353654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71AE1F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4AE5B7A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955E09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2C4242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79CA55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5ABF93C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1DCB01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B644A8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082C48E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2733A98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E32D521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0693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D9C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D91F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48AB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BC3E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6F3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716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9DB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</w:tr>
      <w:tr w:rsidR="00AB4ED0" w:rsidRPr="00D25E8D" w14:paraId="7C69DB2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8E884C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04F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9BC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A48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42CF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47CB3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43C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AB60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7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AAFB49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AB4ED0" w:rsidRPr="00D25E8D" w14:paraId="4A3D6D4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A036E3D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531C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F98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467B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C72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42C1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BDB7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D82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E43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AB4ED0" w:rsidRPr="00D25E8D" w14:paraId="0FD1774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7310F6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D93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A471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44FA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79F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F39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77DF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D8A5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559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AB4ED0" w:rsidRPr="00D25E8D" w14:paraId="6EFF145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29DE7E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94A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FC66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ADF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08C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0845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59085E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8ACB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A86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</w:tr>
      <w:tr w:rsidR="00AB4ED0" w:rsidRPr="00D25E8D" w14:paraId="154DC47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AA1B77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45C5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B619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127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38C7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5DC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3EBD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135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008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5BE6B09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1F3359E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5AA0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F4487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9A8A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6E1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45D7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147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1F9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0B3A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2B2B5D9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9B325E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386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FCE7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19A5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703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EB54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4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21E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CFDF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660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</w:tr>
      <w:tr w:rsidR="00AB4ED0" w:rsidRPr="00D25E8D" w14:paraId="2677290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49BF8C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0EF4647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AB58C4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EA9BA1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332107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5D98A3F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0C86B8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0EDCC5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3BBB881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89F7B0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423644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3C4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EC9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39F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EF79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FE6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BF0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306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5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03D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</w:t>
            </w:r>
          </w:p>
        </w:tc>
      </w:tr>
      <w:tr w:rsidR="00AB4ED0" w:rsidRPr="00D25E8D" w14:paraId="6EECC93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CBFF1C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7BD1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EDB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0737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4DF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410A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602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BB6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8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4B299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AB4ED0" w:rsidRPr="00D25E8D" w14:paraId="527A3E8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093F89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93E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31D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3DEC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6CB2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0A8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68A1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6E1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9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D3D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AB4ED0" w:rsidRPr="00D25E8D" w14:paraId="45454A6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03EEFD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729E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3FC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91C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679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E8A4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701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BB08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75C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AB4ED0" w:rsidRPr="00D25E8D" w14:paraId="580C527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938E8B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5A6D3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6435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C8E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2C0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CFD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D44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861F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77E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</w:tr>
      <w:tr w:rsidR="00AB4ED0" w:rsidRPr="00D25E8D" w14:paraId="3728875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A441A3C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49EEE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89AF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E0A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FE3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417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B10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2C9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380E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</w:t>
            </w:r>
          </w:p>
        </w:tc>
      </w:tr>
      <w:tr w:rsidR="00AB4ED0" w:rsidRPr="00D25E8D" w14:paraId="275B95D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A6833F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3F9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D49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482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CEEB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B5C8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606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CE4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6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1A67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49</w:t>
            </w:r>
          </w:p>
        </w:tc>
      </w:tr>
      <w:tr w:rsidR="00AB4ED0" w:rsidRPr="00D25E8D" w14:paraId="60FB626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346E3C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830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1B62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532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2D7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FCD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4F35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C055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17FF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</w:tr>
      <w:tr w:rsidR="00AB4ED0" w:rsidRPr="00D25E8D" w14:paraId="55B91B0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810F0D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4E797D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5AF7EA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633CEB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B1D477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65BE1F1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AFAB43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42C5D4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4D2E12B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32FA19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B58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9343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2A30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850C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29F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DDB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1D3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D65F5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FEAA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</w:tr>
      <w:tr w:rsidR="00AB4ED0" w:rsidRPr="00D25E8D" w14:paraId="0DBAFFA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291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4C6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3105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38AD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7C5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F75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751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4393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1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399E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AB4ED0" w:rsidRPr="00D25E8D" w14:paraId="5C2F35A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632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D901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F5C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46A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B83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C40C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E1D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A3C2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4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9406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</w:tr>
      <w:tr w:rsidR="00AB4ED0" w:rsidRPr="00D25E8D" w14:paraId="26722A3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16E5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42DD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1E3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186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1E4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005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020B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B70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C4FD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AB4ED0" w:rsidRPr="00D25E8D" w14:paraId="2E283C1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C9E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7F8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9B0D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D50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A12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D97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C84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ADC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EA0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</w:tr>
      <w:tr w:rsidR="00AB4ED0" w:rsidRPr="00D25E8D" w14:paraId="74FC448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B87C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379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6D1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1A2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A89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E417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DC06E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D8B3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C18B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AB4ED0" w:rsidRPr="00D25E8D" w14:paraId="059BAFC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F84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E7C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F7A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725F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254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45A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EBC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144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2E6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</w:tr>
      <w:tr w:rsidR="00AB4ED0" w:rsidRPr="00D25E8D" w14:paraId="0162A74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328E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F69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9473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496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3B4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9E8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575A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681D5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D327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2</w:t>
            </w:r>
          </w:p>
        </w:tc>
      </w:tr>
      <w:tr w:rsidR="00AB4ED0" w:rsidRPr="00D25E8D" w14:paraId="308F224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5E6D6F6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B96985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FE634F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2A1F98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00079F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299D861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91D276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F5CD9E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4EF7FBD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B2C2D6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CD6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B232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360A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09B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74B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684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E1B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EAF4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F92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AB4ED0" w:rsidRPr="00D25E8D" w14:paraId="1AD193E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C1ED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C59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3AE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3D7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2874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A7C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ADDD5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E5A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2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109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AB4ED0" w:rsidRPr="00D25E8D" w14:paraId="44E42DA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F39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DA3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54A9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E71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A61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3FF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65A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3F4D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2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E862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</w:tc>
      </w:tr>
      <w:tr w:rsidR="00AB4ED0" w:rsidRPr="00D25E8D" w14:paraId="7C7B2BE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7A2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82CC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394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2A8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1B75F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6F4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DB0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8376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B2893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AB4ED0" w:rsidRPr="00D25E8D" w14:paraId="09604B9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5281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F71D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E48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936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BC1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959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D27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6947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BB3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AB4ED0" w:rsidRPr="00D25E8D" w14:paraId="5AC335C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E17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ED8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01F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648C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D9F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B7C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BC7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6546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3CFF9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AB4ED0" w:rsidRPr="00D25E8D" w14:paraId="7882404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DEB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622A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7CA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766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D1F1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EC9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777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04D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09D6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AB4ED0" w:rsidRPr="00D25E8D" w14:paraId="42DFE5F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D9B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849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9C1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5DD2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C35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401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792BAD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EEF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4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3EB89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</w:tr>
      <w:tr w:rsidR="00AB4ED0" w:rsidRPr="00D25E8D" w14:paraId="740C982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5C7803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527D639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101B52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C8EC45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26DC10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0A82154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6FDCF4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BEE236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0CCC088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AB4ED0" w:rsidRPr="00D25E8D" w14:paraId="54507CA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460D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DA0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C1A9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1FCB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09F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73F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F10FE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D73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328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AB4ED0" w:rsidRPr="00D25E8D" w14:paraId="37C222B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045E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9B8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F0B49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208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183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EE4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76B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8A68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4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C53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</w:tr>
      <w:tr w:rsidR="00AB4ED0" w:rsidRPr="00D25E8D" w14:paraId="0CE6479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981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6AB8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07A3D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9C8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6EE5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1E8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4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E300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280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235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AB4ED0" w:rsidRPr="00D25E8D" w14:paraId="0616981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6B24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EAE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39F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1D6D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549C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D30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7C1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3E296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2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2AB5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</w:t>
            </w:r>
          </w:p>
        </w:tc>
      </w:tr>
      <w:tr w:rsidR="00AB4ED0" w:rsidRPr="00D25E8D" w14:paraId="10BB770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9BA38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2D6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4B3D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EBC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2985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393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1BA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2A82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AFC5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</w:tr>
      <w:tr w:rsidR="00AB4ED0" w:rsidRPr="00D25E8D" w14:paraId="2C6BA06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C965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082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C226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FDC0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9CD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6B5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2B3C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030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7D2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</w:t>
            </w:r>
          </w:p>
        </w:tc>
      </w:tr>
      <w:tr w:rsidR="00AB4ED0" w:rsidRPr="00D25E8D" w14:paraId="4AC087B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572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A16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DD75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48D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39E4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0C8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79E6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077F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BC04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</w:t>
            </w:r>
          </w:p>
        </w:tc>
      </w:tr>
      <w:tr w:rsidR="00AB4ED0" w:rsidRPr="00D25E8D" w14:paraId="69EF067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C90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10F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DD1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9DE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517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D8E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F671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FA7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3688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</w:t>
            </w:r>
          </w:p>
        </w:tc>
      </w:tr>
      <w:tr w:rsidR="00AB4ED0" w:rsidRPr="00D25E8D" w14:paraId="4A990D2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03CC4D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5BAD342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C7D08A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7A3105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DC8C08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0477E57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FD9042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52D481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2D3F89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9EC03F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BD07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6F3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76DC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337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529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3F6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E9B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52E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C7C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7</w:t>
            </w:r>
          </w:p>
        </w:tc>
      </w:tr>
      <w:tr w:rsidR="00AB4ED0" w:rsidRPr="00D25E8D" w14:paraId="742DFAD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F67A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0EE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EF0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B1E1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E2B1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CE6D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0A2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01B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BF08A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3</w:t>
            </w:r>
          </w:p>
        </w:tc>
      </w:tr>
      <w:tr w:rsidR="00AB4ED0" w:rsidRPr="00D25E8D" w14:paraId="633F987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F85D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54A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21D2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237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DF41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9E06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9B3A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50AD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66B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</w:t>
            </w:r>
          </w:p>
        </w:tc>
      </w:tr>
      <w:tr w:rsidR="00AB4ED0" w:rsidRPr="00D25E8D" w14:paraId="3172B7D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B04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140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8CF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B18E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18A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49E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6C2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57F7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6EC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</w:t>
            </w:r>
          </w:p>
        </w:tc>
      </w:tr>
      <w:tr w:rsidR="00AB4ED0" w:rsidRPr="00D25E8D" w14:paraId="74950DB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2A15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3CC7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D598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3F2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A3C4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C885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EB480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3169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DAF99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AB4ED0" w:rsidRPr="00D25E8D" w14:paraId="4E263CD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0F5BE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08B0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85EB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547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8D3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869D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815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D6AA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F3A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207BD76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D0E5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4B5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C6D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E79B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BD2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14D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C95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720A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242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AB4ED0" w:rsidRPr="00D25E8D" w14:paraId="27C8A0A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54074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F3A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F077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25B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EB0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AE0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8A62E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F31B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0F1F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</w:t>
            </w:r>
          </w:p>
        </w:tc>
      </w:tr>
      <w:tr w:rsidR="00AB4ED0" w:rsidRPr="00D25E8D" w14:paraId="2780AF0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6FC4A0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4DC2ECC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979669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7297C6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48740F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51371A7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32434A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328BB0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56AC6D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238696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0C75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40D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5895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ED68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49E6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ACA8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FD8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C96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C28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AB4ED0" w:rsidRPr="00D25E8D" w14:paraId="35D8F2D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91C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88A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9AD8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0884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614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9501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525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828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9BB8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AB4ED0" w:rsidRPr="00D25E8D" w14:paraId="7EE17D3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2EA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8D2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715A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D936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42C34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3F9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F15D0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42B2E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4054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</w:t>
            </w:r>
          </w:p>
        </w:tc>
      </w:tr>
      <w:tr w:rsidR="00AB4ED0" w:rsidRPr="00D25E8D" w14:paraId="3CC2AB3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34B00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DF0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7740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26845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7CFD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A24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7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06832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272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0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30316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AB4ED0" w:rsidRPr="00D25E8D" w14:paraId="39408FA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BEB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6C8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282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A3B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A61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C66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BFC9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B27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E7F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</w:t>
            </w:r>
          </w:p>
        </w:tc>
      </w:tr>
      <w:tr w:rsidR="00AB4ED0" w:rsidRPr="00D25E8D" w14:paraId="05B1A9B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76E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797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7FD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9388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EEB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A0D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E613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EDE36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99C5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AB4ED0" w:rsidRPr="00D25E8D" w14:paraId="74CE376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664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B1EF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5EE2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C32A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4FC1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DE0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87088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F1DD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E72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</w:tr>
      <w:tr w:rsidR="00AB4ED0" w:rsidRPr="00D25E8D" w14:paraId="025C218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EB3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D29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20A5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F39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6E3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CD7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3D3D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35E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4DB6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</w:t>
            </w:r>
          </w:p>
        </w:tc>
      </w:tr>
      <w:tr w:rsidR="00AB4ED0" w:rsidRPr="00D25E8D" w14:paraId="38AA98D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65A140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104938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D16AC4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2A4EA1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A1EA13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58717D3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338A72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1DAA4D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AEAF47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7344EC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C873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72DDF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12F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479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2835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CDC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8D846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82ED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9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0CF9E4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AB4ED0" w:rsidRPr="00D25E8D" w14:paraId="04A7ED8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D43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D13E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371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9CD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FEF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003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941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C95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FFF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AB4ED0" w:rsidRPr="00D25E8D" w14:paraId="4E577B3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685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12F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C8AC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1A4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3D8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D4D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EDB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36A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674B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</w:tc>
      </w:tr>
      <w:tr w:rsidR="00AB4ED0" w:rsidRPr="00D25E8D" w14:paraId="36872A7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E3B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89D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F72B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FD42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CB5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74E7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4E84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6D7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050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</w:tc>
      </w:tr>
      <w:tr w:rsidR="00AB4ED0" w:rsidRPr="00D25E8D" w14:paraId="6B8F295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B4B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92478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321B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F53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5273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3F8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7DE9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A9E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9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809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</w:tr>
      <w:tr w:rsidR="00AB4ED0" w:rsidRPr="00D25E8D" w14:paraId="333A8E7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B6E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B736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AB88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870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588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84C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0B6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ACFD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24A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</w:tr>
      <w:tr w:rsidR="00AB4ED0" w:rsidRPr="00D25E8D" w14:paraId="6B9629B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C14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5DF1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EB2C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3C2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F03C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7728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070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CAC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8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3D7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4</w:t>
            </w:r>
          </w:p>
        </w:tc>
      </w:tr>
      <w:tr w:rsidR="00AB4ED0" w:rsidRPr="00D25E8D" w14:paraId="7CE74D0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5EC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524EC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5427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7CD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4D99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AFC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8C7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415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30D3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</w:t>
            </w:r>
          </w:p>
        </w:tc>
      </w:tr>
      <w:tr w:rsidR="00AB4ED0" w:rsidRPr="00D25E8D" w14:paraId="281B37B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E500C7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74CD1D1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C5BEDD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291548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3B94F4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6D846F5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2F015A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B15DD1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E68118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551DD12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385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FAF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676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E826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7D7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16D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2E0E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4965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D1F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AB4ED0" w:rsidRPr="00D25E8D" w14:paraId="1BDE7BE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79B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1BB2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0592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5DC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9A7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E1D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7AE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4327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5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EF6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</w:tr>
      <w:tr w:rsidR="00AB4ED0" w:rsidRPr="00D25E8D" w14:paraId="584E1EF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74D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524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0B1F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63D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C5D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4FE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9C7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ED73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03F7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3</w:t>
            </w:r>
          </w:p>
        </w:tc>
      </w:tr>
      <w:tr w:rsidR="00AB4ED0" w:rsidRPr="00D25E8D" w14:paraId="3921818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A84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0FA45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07D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D2E8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818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69B8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12D9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7B25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9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91C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AB4ED0" w:rsidRPr="00D25E8D" w14:paraId="7AC4AF2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F44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48D7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46C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586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6FCC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5AC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C592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6248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B1A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</w:t>
            </w:r>
          </w:p>
        </w:tc>
      </w:tr>
      <w:tr w:rsidR="00AB4ED0" w:rsidRPr="00D25E8D" w14:paraId="664A52C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C65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B42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158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CA44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299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51E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7672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FEB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B97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</w:tr>
      <w:tr w:rsidR="00AB4ED0" w:rsidRPr="00D25E8D" w14:paraId="6D0271B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BB60A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94E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E75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DFC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1D9C1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35E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2F5E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B13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0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B76DD2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AB4ED0" w:rsidRPr="00D25E8D" w14:paraId="7F07BD5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617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8BD1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78B3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34C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D15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1F96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089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36C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1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9B17B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AB4ED0" w:rsidRPr="00D25E8D" w14:paraId="230165F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CB33CA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741461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81DF2C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678823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7A6A0F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7DF0CA6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4BA342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75D53C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7DB1D1D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0FAFB67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6A63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256F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EB9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F8A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BE4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2226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8E90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FDA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6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3E21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</w:tr>
      <w:tr w:rsidR="00AB4ED0" w:rsidRPr="00D25E8D" w14:paraId="651CC79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32C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9BF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C59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C2FB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EA1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293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B66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B92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2775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</w:tr>
      <w:tr w:rsidR="00AB4ED0" w:rsidRPr="00D25E8D" w14:paraId="05EBF73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AA4E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003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737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890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689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8A3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764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6A2C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7F3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AB4ED0" w:rsidRPr="00D25E8D" w14:paraId="7A90834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A73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073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44A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95E4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6D1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FF28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5E39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CBC25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793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AB4ED0" w:rsidRPr="00D25E8D" w14:paraId="4175EBF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2A0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726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B5F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862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08E3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24E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5E7B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18D2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1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536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</w:tr>
      <w:tr w:rsidR="00AB4ED0" w:rsidRPr="00D25E8D" w14:paraId="32A3F87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BB518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A57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C1C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3E0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255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01CB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D39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32534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3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8EB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AB4ED0" w:rsidRPr="00D25E8D" w14:paraId="5077474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D5959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22FDB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C1C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794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AFA7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1E27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4AC8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48DA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FFB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</w:tr>
      <w:tr w:rsidR="00AB4ED0" w:rsidRPr="00D25E8D" w14:paraId="00D078DE" w14:textId="77777777" w:rsidTr="45FAC78E">
        <w:tc>
          <w:tcPr>
            <w:tcW w:w="527" w:type="dxa"/>
            <w:tcBorders>
              <w:top w:val="nil"/>
            </w:tcBorders>
            <w:shd w:val="clear" w:color="auto" w:fill="auto"/>
            <w:vAlign w:val="bottom"/>
          </w:tcPr>
          <w:p w14:paraId="44BA57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bottom"/>
          </w:tcPr>
          <w:p w14:paraId="1B148B3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76595B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21379D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67A759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vAlign w:val="bottom"/>
          </w:tcPr>
          <w:p w14:paraId="4C9B12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8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494CF191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69EA00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5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vAlign w:val="bottom"/>
          </w:tcPr>
          <w:p w14:paraId="6DCE71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</w:t>
            </w:r>
          </w:p>
        </w:tc>
      </w:tr>
    </w:tbl>
    <w:p w14:paraId="79A5F002" w14:textId="0312F515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5E8D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Note: 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 xml:space="preserve">HH: number of hit-hit; HM: number of hit-miss; MH: number of miss-hit; MM: number of miss-miss; z: z-score; p: p-value; IND: independence; NS: </w:t>
      </w:r>
      <w:r w:rsidR="00896590" w:rsidRPr="00D25E8D">
        <w:rPr>
          <w:rFonts w:ascii="Times New Roman" w:hAnsi="Times New Roman" w:cs="Times New Roman"/>
          <w:sz w:val="24"/>
          <w:szCs w:val="24"/>
          <w:lang w:val="en-AU"/>
        </w:rPr>
        <w:t>non-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>stationarity</w:t>
      </w:r>
      <w:r w:rsidR="00AB4ED0" w:rsidRPr="00D25E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ED4B11" w14:textId="77777777" w:rsidR="00AB4ED0" w:rsidRPr="00D25E8D" w:rsidRDefault="1ADE9A82" w:rsidP="1ADE9A8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5E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2 (continued)</w:t>
      </w:r>
    </w:p>
    <w:p w14:paraId="0841E4F5" w14:textId="77777777" w:rsidR="00AB4ED0" w:rsidRPr="00D25E8D" w:rsidRDefault="00AB4ED0" w:rsidP="00AB4E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07F4E4" w14:textId="77777777" w:rsidR="00AB4ED0" w:rsidRPr="00D25E8D" w:rsidRDefault="00AB4ED0" w:rsidP="1ADE9A82">
      <w:pPr>
        <w:pStyle w:val="Caption"/>
        <w:keepNext/>
        <w:spacing w:after="0"/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</w:pP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Statistical outcomes of the 80 matches, for throw 3 </w:t>
      </w:r>
      <w:r w:rsidRPr="00D25E8D">
        <w:rPr>
          <w:rFonts w:ascii="Times New Roman" w:eastAsia="Wingdings" w:hAnsi="Times New Roman" w:cs="Times New Roman"/>
          <w:b w:val="0"/>
          <w:color w:val="00000A"/>
          <w:sz w:val="24"/>
          <w:szCs w:val="24"/>
          <w:lang w:val="en-AU"/>
        </w:rPr>
        <w:sym w:font="Wingdings" w:char="F0E0"/>
      </w:r>
      <w:r w:rsidRPr="00D25E8D">
        <w:rPr>
          <w:rFonts w:ascii="Times New Roman" w:hAnsi="Times New Roman" w:cs="Times New Roman"/>
          <w:b w:val="0"/>
          <w:bCs w:val="0"/>
          <w:color w:val="00000A"/>
          <w:sz w:val="24"/>
          <w:szCs w:val="24"/>
          <w:lang w:val="en-AU"/>
        </w:rPr>
        <w:t xml:space="preserve"> throw 1, presented in the same order as in Appendix 1. Significant values (p &lt; .05) are presented in bold typeface.</w:t>
      </w:r>
    </w:p>
    <w:tbl>
      <w:tblPr>
        <w:tblStyle w:val="MediumShading2-Accent6"/>
        <w:tblW w:w="9288" w:type="dxa"/>
        <w:tblLook w:val="0620" w:firstRow="1" w:lastRow="0" w:firstColumn="0" w:lastColumn="0" w:noHBand="1" w:noVBand="1"/>
      </w:tblPr>
      <w:tblGrid>
        <w:gridCol w:w="528"/>
        <w:gridCol w:w="976"/>
        <w:gridCol w:w="1112"/>
        <w:gridCol w:w="1112"/>
        <w:gridCol w:w="1112"/>
        <w:gridCol w:w="1111"/>
        <w:gridCol w:w="1112"/>
        <w:gridCol w:w="1112"/>
        <w:gridCol w:w="1113"/>
      </w:tblGrid>
      <w:tr w:rsidR="00AB4ED0" w:rsidRPr="00D25E8D" w14:paraId="6D72C60D" w14:textId="77777777" w:rsidTr="45FAC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7" w:type="dxa"/>
            <w:shd w:val="clear" w:color="auto" w:fill="auto"/>
          </w:tcPr>
          <w:p w14:paraId="54A9137B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r.</w:t>
            </w:r>
          </w:p>
        </w:tc>
        <w:tc>
          <w:tcPr>
            <w:tcW w:w="976" w:type="dxa"/>
            <w:shd w:val="clear" w:color="auto" w:fill="auto"/>
          </w:tcPr>
          <w:p w14:paraId="5F21626F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H</w:t>
            </w:r>
          </w:p>
        </w:tc>
        <w:tc>
          <w:tcPr>
            <w:tcW w:w="1112" w:type="dxa"/>
            <w:shd w:val="clear" w:color="auto" w:fill="auto"/>
          </w:tcPr>
          <w:p w14:paraId="1D355548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M</w:t>
            </w:r>
          </w:p>
        </w:tc>
        <w:tc>
          <w:tcPr>
            <w:tcW w:w="1112" w:type="dxa"/>
            <w:shd w:val="clear" w:color="auto" w:fill="auto"/>
          </w:tcPr>
          <w:p w14:paraId="69C329F8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H</w:t>
            </w:r>
          </w:p>
        </w:tc>
        <w:tc>
          <w:tcPr>
            <w:tcW w:w="1112" w:type="dxa"/>
            <w:shd w:val="clear" w:color="auto" w:fill="auto"/>
          </w:tcPr>
          <w:p w14:paraId="55027F8E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</w:t>
            </w:r>
          </w:p>
        </w:tc>
        <w:tc>
          <w:tcPr>
            <w:tcW w:w="1111" w:type="dxa"/>
            <w:shd w:val="clear" w:color="auto" w:fill="auto"/>
          </w:tcPr>
          <w:p w14:paraId="278F4E68" w14:textId="77777777" w:rsidR="00AB4ED0" w:rsidRPr="00D25E8D" w:rsidRDefault="45FAC78E" w:rsidP="45FAC78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-IND</w:t>
            </w:r>
          </w:p>
        </w:tc>
        <w:tc>
          <w:tcPr>
            <w:tcW w:w="1112" w:type="dxa"/>
            <w:shd w:val="clear" w:color="auto" w:fill="auto"/>
          </w:tcPr>
          <w:p w14:paraId="458961B3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IND</w:t>
            </w:r>
          </w:p>
        </w:tc>
        <w:tc>
          <w:tcPr>
            <w:tcW w:w="1112" w:type="dxa"/>
            <w:shd w:val="clear" w:color="auto" w:fill="auto"/>
          </w:tcPr>
          <w:p w14:paraId="00FBA23A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-NS</w:t>
            </w:r>
          </w:p>
        </w:tc>
        <w:tc>
          <w:tcPr>
            <w:tcW w:w="1113" w:type="dxa"/>
            <w:shd w:val="clear" w:color="auto" w:fill="auto"/>
          </w:tcPr>
          <w:p w14:paraId="142975FF" w14:textId="77777777" w:rsidR="00AB4ED0" w:rsidRPr="00D25E8D" w:rsidRDefault="1ADE9A82" w:rsidP="1ADE9A8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NS</w:t>
            </w:r>
          </w:p>
        </w:tc>
      </w:tr>
      <w:tr w:rsidR="00AB4ED0" w:rsidRPr="00D25E8D" w14:paraId="711A9A3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EE333D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0D6BC73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4A104A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14B4F8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AABDC0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3F82752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CA203B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EEB5C6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7EFE50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16E60C8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295336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41E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F7F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C1E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A746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1DDE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C666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CDC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1D75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</w:t>
            </w:r>
          </w:p>
        </w:tc>
      </w:tr>
      <w:tr w:rsidR="00AB4ED0" w:rsidRPr="00D25E8D" w14:paraId="7D1E52C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842F59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894D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D8F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958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A5C0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052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FAAF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E4CB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E1AD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AB4ED0" w:rsidRPr="00D25E8D" w14:paraId="20C6043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57AB747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36AD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BD5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8E6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4C25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03B9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2A0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844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8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34633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AB4ED0" w:rsidRPr="00D25E8D" w14:paraId="10A8DB5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CD048C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9D6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277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97B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4C0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BCFE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DADB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9ADD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D78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6</w:t>
            </w:r>
          </w:p>
        </w:tc>
      </w:tr>
      <w:tr w:rsidR="00AB4ED0" w:rsidRPr="00D25E8D" w14:paraId="439E1EF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2A581CC0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04F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8559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92CA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850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5DD2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95B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CC4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42D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</w:tr>
      <w:tr w:rsidR="00AB4ED0" w:rsidRPr="00D25E8D" w14:paraId="184387F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53A562C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73F8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191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BB7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845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BB60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5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979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22F59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CBABF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31A9999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EC1B1B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C4B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9A42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6EB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22D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E1D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9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341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285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3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89A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AB4ED0" w:rsidRPr="00D25E8D" w14:paraId="7717E20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2BD628A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021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A4A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2B5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47F7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DEE0D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AAC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6E23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24DAD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</w:tr>
      <w:tr w:rsidR="00AB4ED0" w:rsidRPr="00D25E8D" w14:paraId="44D1216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517F98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34223B4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39CD7A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A9A260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DD220F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7B186A8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F24943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AD9664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BF7610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C59ADA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DDAA942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FE1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AFE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A15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56A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BB2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987B5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A0E8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0DB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6</w:t>
            </w:r>
          </w:p>
        </w:tc>
      </w:tr>
      <w:tr w:rsidR="00AB4ED0" w:rsidRPr="00D25E8D" w14:paraId="4129325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4103596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C03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63C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4ECF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2A2E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D2F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4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F02F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626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808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1964E1D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F7124F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E90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815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FB9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1CB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C19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3C2D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7D0B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8FF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</w:tr>
      <w:tr w:rsidR="00AB4ED0" w:rsidRPr="00D25E8D" w14:paraId="4C9A352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EAA6A59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3668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772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EED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71F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D74B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D952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277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EDCA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8</w:t>
            </w:r>
          </w:p>
        </w:tc>
      </w:tr>
      <w:tr w:rsidR="00AB4ED0" w:rsidRPr="00D25E8D" w14:paraId="2044CB3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C710597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2D6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84AA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108F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32EA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EA7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3472A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15D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2E1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AB4ED0" w:rsidRPr="00D25E8D" w14:paraId="11BA2EF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A3181BF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136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68916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28CD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73A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BEF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36B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1E3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6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E1468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AB4ED0" w:rsidRPr="00D25E8D" w14:paraId="02B9FF0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54B7E14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A5AE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B16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40CF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713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190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AA2F8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3FE1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80F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</w:tr>
      <w:tr w:rsidR="00AB4ED0" w:rsidRPr="00D25E8D" w14:paraId="7C343EA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5F7F3103" w14:textId="77777777" w:rsidR="00AB4ED0" w:rsidRPr="00D25E8D" w:rsidRDefault="45FAC78E" w:rsidP="45FAC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06B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DC96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061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94D2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3F54C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3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2FC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5229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7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53E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</w:t>
            </w:r>
          </w:p>
        </w:tc>
      </w:tr>
      <w:tr w:rsidR="00AB4ED0" w:rsidRPr="00D25E8D" w14:paraId="25DC539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63E83F1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6FBAD36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DC4596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1E9947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413D85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2A7A983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7CE7A2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C7DA92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3F904CC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39E26BD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5E89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F91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4EB0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730C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9EC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994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EA83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4D6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6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08B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AB4ED0" w:rsidRPr="00D25E8D" w14:paraId="28546D5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8BC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AEA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5F0E1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B9FAA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B5D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A52A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0946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3A765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CA0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</w:t>
            </w:r>
          </w:p>
        </w:tc>
      </w:tr>
      <w:tr w:rsidR="00AB4ED0" w:rsidRPr="00D25E8D" w14:paraId="7362D6B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CCF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2AA2E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1F5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694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69A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945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3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4B77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737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CD5B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AB4ED0" w:rsidRPr="00D25E8D" w14:paraId="66469FE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93AFE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F4B6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649D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8A79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538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8E3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B63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36608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F8A1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</w:t>
            </w:r>
          </w:p>
        </w:tc>
      </w:tr>
      <w:tr w:rsidR="00AB4ED0" w:rsidRPr="00D25E8D" w14:paraId="585739D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C59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CEB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E35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85AB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21B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3AB5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A47C4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1FA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9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A6EA24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AB4ED0" w:rsidRPr="00D25E8D" w14:paraId="4406338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46E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FB9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8B51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54F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93B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6C68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A66D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E14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4F77C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B4ED0" w:rsidRPr="00D25E8D" w14:paraId="374A220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5B3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BF66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37F7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571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67A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27AD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7FB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8F71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7BBB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</w:tr>
      <w:tr w:rsidR="00AB4ED0" w:rsidRPr="00D25E8D" w14:paraId="701153E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49E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584E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B008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B9B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711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9AF5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B2E2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029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A1F9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</w:t>
            </w:r>
          </w:p>
        </w:tc>
      </w:tr>
      <w:tr w:rsidR="00AB4ED0" w:rsidRPr="00D25E8D" w14:paraId="040360B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17A1CA9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A55251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F6D2C4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1F27C8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9B88F8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145C11D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B40E7A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FFF7D4A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87B69A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6698075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EEDB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F40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F82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7263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0C9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8058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E382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69A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7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16905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AB4ED0" w:rsidRPr="00D25E8D" w14:paraId="6F74F9B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9A90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081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457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574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BEBE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F44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BBE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80F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B6FD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AB4ED0" w:rsidRPr="00D25E8D" w14:paraId="37F0794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0BD8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3F5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000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1F1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4CBC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9CDD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AE89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4AF3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74E53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6AC9BA2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016C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D734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C8EE7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524F5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AC81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3D26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79B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26A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3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44D54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AB4ED0" w:rsidRPr="00D25E8D" w14:paraId="0825A84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4D5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ECF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330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466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7B1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C7AE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206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C33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5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F60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00AB4ED0" w:rsidRPr="00D25E8D" w14:paraId="4B45320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36BA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2176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152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A30E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E87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D70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F71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56F0E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EB6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</w:tr>
      <w:tr w:rsidR="00AB4ED0" w:rsidRPr="00D25E8D" w14:paraId="7403652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29577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44CE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F895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9B09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D68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09C2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B003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046C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8B26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7</w:t>
            </w:r>
          </w:p>
        </w:tc>
      </w:tr>
      <w:tr w:rsidR="00AB4ED0" w:rsidRPr="00D25E8D" w14:paraId="3E66A45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6DA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719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6D3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167A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DCA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E1C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56A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689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D66B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</w:t>
            </w:r>
          </w:p>
        </w:tc>
      </w:tr>
      <w:tr w:rsidR="00AB4ED0" w:rsidRPr="00D25E8D" w14:paraId="63A0829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39CA892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BB6F15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433887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CCB938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96B98D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344BE60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EE3B4B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7D63EA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52E608E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AB4ED0" w:rsidRPr="00D25E8D" w14:paraId="364C5334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C85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10E87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D61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6932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F7FD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8C5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0059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A822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282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</w:t>
            </w:r>
          </w:p>
        </w:tc>
      </w:tr>
      <w:tr w:rsidR="00AB4ED0" w:rsidRPr="00D25E8D" w14:paraId="1AC8858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03E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704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3917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958E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D125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AEF1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0E1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4CB5C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1CAA5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</w:tr>
      <w:tr w:rsidR="00AB4ED0" w:rsidRPr="00D25E8D" w14:paraId="5A379AB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AC3A3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DD2E6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18FD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45C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D06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4D3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B3F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799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01BD1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AB4ED0" w:rsidRPr="00D25E8D" w14:paraId="07D3F8D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041C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A614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F0E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7F7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6AA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6693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EA289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EB43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33EF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</w:t>
            </w:r>
          </w:p>
        </w:tc>
      </w:tr>
      <w:tr w:rsidR="00AB4ED0" w:rsidRPr="00D25E8D" w14:paraId="242F9A1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49459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2E1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6560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C32E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EE1D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2A0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7CB7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08963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939D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AB4ED0" w:rsidRPr="00D25E8D" w14:paraId="46A4EC7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11ED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442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B5B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A3A9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323CD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4E0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54B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68BF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7CCD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4</w:t>
            </w:r>
          </w:p>
        </w:tc>
      </w:tr>
      <w:tr w:rsidR="00AB4ED0" w:rsidRPr="00D25E8D" w14:paraId="1B224BD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2EDA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3D9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A177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86F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4EFAB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1D2A5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4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275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5DCE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E14F5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1D23319F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5C6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8B72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BADD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C2C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B5A5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199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EE9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AAF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7FD3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</w:t>
            </w:r>
          </w:p>
        </w:tc>
      </w:tr>
      <w:tr w:rsidR="00AB4ED0" w:rsidRPr="00D25E8D" w14:paraId="074E47F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A852BA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299FC0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350833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C694B9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EB26D9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3BC8F9A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8D160C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61AC30FB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26B1A37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10F7B10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703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9F1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5CC5A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3ABF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AA0A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C268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A34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3E5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121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</w:tr>
      <w:tr w:rsidR="00AB4ED0" w:rsidRPr="00D25E8D" w14:paraId="32923662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A4D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B8F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A56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1D69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E77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BD2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7F01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53B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B5F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6</w:t>
            </w:r>
          </w:p>
        </w:tc>
      </w:tr>
      <w:tr w:rsidR="00AB4ED0" w:rsidRPr="00D25E8D" w14:paraId="38DE52D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580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CCA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43C7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704C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E0B1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F0E13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A98E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B44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F2D3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</w:t>
            </w:r>
          </w:p>
        </w:tc>
      </w:tr>
      <w:tr w:rsidR="00AB4ED0" w:rsidRPr="00D25E8D" w14:paraId="6CC3B66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BE53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DD8C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7DBF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5DB3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FE1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170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F3DD5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2E5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2377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AB4ED0" w:rsidRPr="00D25E8D" w14:paraId="14A389E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86D3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CDC8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8262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1FA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FFD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7A9A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F8B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0C38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6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24986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AB4ED0" w:rsidRPr="00D25E8D" w14:paraId="102974B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37F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B8AA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425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DCE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F22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431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B7D1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910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67A25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</w:tr>
      <w:tr w:rsidR="00AB4ED0" w:rsidRPr="00D25E8D" w14:paraId="7088A31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8B77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D58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0012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45D9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7D6A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6C1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710B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CC7B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980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AB4ED0" w:rsidRPr="00D25E8D" w14:paraId="67F17C6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440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7D60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8148B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5DD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8A0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2DDB8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572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6506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606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AB4ED0" w:rsidRPr="00D25E8D" w14:paraId="211FC6E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764ED50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0AB9374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4963555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7A53FC6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CDEAE01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50F0706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FF85D3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E95464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627AA0A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118CDE8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DD4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6BA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0D8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5CFFF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599A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3B9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A10F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0C1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BC32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</w:tr>
      <w:tr w:rsidR="00AB4ED0" w:rsidRPr="00D25E8D" w14:paraId="5B6E3DB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4DE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E58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35A4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6F6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B6F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8B3B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7D6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FF14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0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AA55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</w:t>
            </w:r>
          </w:p>
        </w:tc>
      </w:tr>
      <w:tr w:rsidR="00AB4ED0" w:rsidRPr="00D25E8D" w14:paraId="5283F41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B911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70A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574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ED14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DAC1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EDF3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0B328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3CBF5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9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F8345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AB4ED0" w:rsidRPr="00D25E8D" w14:paraId="2684FFF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58B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6EF0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D114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F14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534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A0C7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4E6E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1F3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DC9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</w:t>
            </w:r>
          </w:p>
        </w:tc>
      </w:tr>
      <w:tr w:rsidR="00AB4ED0" w:rsidRPr="00D25E8D" w14:paraId="2DC9FF4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F70E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B8C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2842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9CE39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BF4D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9CCC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D7F0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7569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7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F5DC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AB4ED0" w:rsidRPr="00D25E8D" w14:paraId="548AEDF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E756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A90B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6F2A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0D5D2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9AB2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B14E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BC73B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6839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0D71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</w:tr>
      <w:tr w:rsidR="00AB4ED0" w:rsidRPr="00D25E8D" w14:paraId="3BA6712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C99E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D5FE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A16E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E9C6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59AE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D722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8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36C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1B0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DDB20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</w:tr>
      <w:tr w:rsidR="00AB4ED0" w:rsidRPr="00D25E8D" w14:paraId="51768A1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435E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513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E58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E7A1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9C23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9FE4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26B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941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C35C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7</w:t>
            </w:r>
          </w:p>
        </w:tc>
      </w:tr>
      <w:tr w:rsidR="00AB4ED0" w:rsidRPr="00D25E8D" w14:paraId="5A7AF15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06686FE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401A726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52F30A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048BA7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793568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081CEB4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4D4AFED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FBA7733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506B019F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41C8E53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86526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47E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D01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1305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4A2D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4E9E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F67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CA71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4A2F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</w:t>
            </w:r>
          </w:p>
        </w:tc>
      </w:tr>
      <w:tr w:rsidR="00AB4ED0" w:rsidRPr="00D25E8D" w14:paraId="24B9C56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A47F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D113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12DB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C8F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CA64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F03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D1D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072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8E35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293C693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D01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F8A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0C1B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04A1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0DB4C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E48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5EF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F55E6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FD61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7</w:t>
            </w:r>
          </w:p>
        </w:tc>
      </w:tr>
      <w:tr w:rsidR="00AB4ED0" w:rsidRPr="00D25E8D" w14:paraId="2412574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0ACFE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BE6A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48B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D3C0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78EB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CD16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AA82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3017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F4B1B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6AE45D9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0116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EED9F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6E94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997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F34E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E3A0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29F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B0CAB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60F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</w:t>
            </w:r>
          </w:p>
        </w:tc>
      </w:tr>
      <w:tr w:rsidR="00AB4ED0" w:rsidRPr="00D25E8D" w14:paraId="2169510A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2AE3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4E19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070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8328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61A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A6C5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CA31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FC36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9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5D74E1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AB4ED0" w:rsidRPr="00D25E8D" w14:paraId="7877E987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025C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FCF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506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2519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8259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736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647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7B1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2E5AD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AB4ED0" w:rsidRPr="00D25E8D" w14:paraId="29C1D51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B9DE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FF97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CF59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DB05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E4EA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7DED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DFE0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1F5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C1E9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</w:t>
            </w:r>
          </w:p>
        </w:tc>
      </w:tr>
      <w:tr w:rsidR="00AB4ED0" w:rsidRPr="00D25E8D" w14:paraId="4F7836D1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478D739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AB2B8F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3FBF0C5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896E9D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B319C6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1DCF0334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2E780729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118DC7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7876FC1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14321E8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413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499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B82B0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96BA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330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038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A6E7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A64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3A009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AB4ED0" w:rsidRPr="00D25E8D" w14:paraId="25B423F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1BD8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E43B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8EB6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34607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C91C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1905F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BA50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DAE6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B6B0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</w:t>
            </w:r>
          </w:p>
        </w:tc>
      </w:tr>
      <w:tr w:rsidR="00AB4ED0" w:rsidRPr="00D25E8D" w14:paraId="535663B5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5105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FFDA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3D7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F6DC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7047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67D4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385A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593B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1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DF78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AB4ED0" w:rsidRPr="00D25E8D" w14:paraId="42FE2B4B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9E32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AC0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FD52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BEE3C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87AD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343B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C99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9A8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EBB4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AB4ED0" w:rsidRPr="00D25E8D" w14:paraId="29C7EBF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3922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DC656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3181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8AD6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13B14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F909F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4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8975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F102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6F1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AB4ED0" w:rsidRPr="00D25E8D" w14:paraId="526CA64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AAF83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B8FD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E587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CB8EB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6C8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DA7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2579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FF5E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1209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AB4ED0" w:rsidRPr="00D25E8D" w14:paraId="5EC68EB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515D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24C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4F1F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18B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B4D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0818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FB00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FFD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3A60A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459CBD13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5CE0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4AAD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3147F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C349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7E4AD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3FA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5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235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7C07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3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9F95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AB4ED0" w:rsidRPr="00D25E8D" w14:paraId="35703EDE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</w:tcPr>
          <w:p w14:paraId="5E86F94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</w:tcPr>
          <w:p w14:paraId="1946BE5E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51C34A1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7E051CA8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26953D2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</w:tcPr>
          <w:p w14:paraId="1E5BF58C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053A08E0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14:paraId="1674D195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</w:tcPr>
          <w:p w14:paraId="3C72A837" w14:textId="77777777" w:rsidR="00AB4ED0" w:rsidRPr="00D25E8D" w:rsidRDefault="00AB4ED0" w:rsidP="00CF4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ED0" w:rsidRPr="00D25E8D" w14:paraId="1431F578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8974F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50834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A0009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4CA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160F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06DD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180A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7D86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2302F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AB4ED0" w:rsidRPr="00D25E8D" w14:paraId="3029B9F9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FB04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1600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9140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5D8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1700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AFAF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10EF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B3F58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AFC6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</w:tr>
      <w:tr w:rsidR="00AB4ED0" w:rsidRPr="00D25E8D" w14:paraId="6BEA37C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6540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02306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494B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F6A0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08525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0B22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6710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83324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CF06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</w:p>
        </w:tc>
      </w:tr>
      <w:tr w:rsidR="00AB4ED0" w:rsidRPr="00D25E8D" w14:paraId="6A6CCD96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1CF9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A8CB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C18E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347B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D1F13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77D98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E8986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9FE9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B8C7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</w:tr>
      <w:tr w:rsidR="00AB4ED0" w:rsidRPr="00D25E8D" w14:paraId="074934DD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9163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0AB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8F4E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DC8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CB890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DCAE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9A44B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CDFC1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2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5AE2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AB4ED0" w:rsidRPr="00D25E8D" w14:paraId="61C7F970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3B5F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913F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99F7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9243D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45B2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369A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F583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BB5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653F2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B4ED0" w:rsidRPr="00D25E8D" w14:paraId="7A6AB54C" w14:textId="77777777" w:rsidTr="45FAC78E"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ED8C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09A7E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E7DD53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6031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97A0F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AA565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5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32222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CE1CF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B5817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</w:tr>
      <w:tr w:rsidR="00AB4ED0" w:rsidRPr="00D25E8D" w14:paraId="672CDA64" w14:textId="77777777" w:rsidTr="45FAC78E">
        <w:tc>
          <w:tcPr>
            <w:tcW w:w="527" w:type="dxa"/>
            <w:tcBorders>
              <w:top w:val="nil"/>
            </w:tcBorders>
            <w:shd w:val="clear" w:color="auto" w:fill="auto"/>
            <w:vAlign w:val="bottom"/>
          </w:tcPr>
          <w:p w14:paraId="041B1CAB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bottom"/>
          </w:tcPr>
          <w:p w14:paraId="76922578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4D08FA7A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48AF12DC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7F90E716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vAlign w:val="bottom"/>
          </w:tcPr>
          <w:p w14:paraId="63DE8F09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1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2AC5944B" w14:textId="77777777" w:rsidR="00AB4ED0" w:rsidRPr="00D25E8D" w:rsidRDefault="45FAC78E" w:rsidP="45FAC7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vAlign w:val="bottom"/>
          </w:tcPr>
          <w:p w14:paraId="43D06BA1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5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vAlign w:val="bottom"/>
          </w:tcPr>
          <w:p w14:paraId="2EED3285" w14:textId="77777777" w:rsidR="00AB4ED0" w:rsidRPr="00D25E8D" w:rsidRDefault="45FAC78E" w:rsidP="45FAC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</w:tbl>
    <w:p w14:paraId="0100C119" w14:textId="41CD82B6" w:rsidR="00910E1D" w:rsidRPr="00AB4ED0" w:rsidRDefault="1ADE9A82" w:rsidP="1ADE9A8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D25E8D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Note: 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 xml:space="preserve">HH: number of hit-hit; HM: number of hit-miss; MH: number of miss-hit; MM: number of miss-miss; z: z-score; p: p-value; IND: independence; NS: </w:t>
      </w:r>
      <w:r w:rsidR="00896590" w:rsidRPr="00D25E8D">
        <w:rPr>
          <w:rFonts w:ascii="Times New Roman" w:hAnsi="Times New Roman" w:cs="Times New Roman"/>
          <w:sz w:val="24"/>
          <w:szCs w:val="24"/>
          <w:lang w:val="en-AU"/>
        </w:rPr>
        <w:t>non-</w:t>
      </w:r>
      <w:r w:rsidRPr="00D25E8D">
        <w:rPr>
          <w:rFonts w:ascii="Times New Roman" w:hAnsi="Times New Roman" w:cs="Times New Roman"/>
          <w:sz w:val="24"/>
          <w:szCs w:val="24"/>
          <w:lang w:val="en-AU"/>
        </w:rPr>
        <w:t>stationarity</w:t>
      </w:r>
    </w:p>
    <w:sectPr w:rsidR="00910E1D" w:rsidRPr="00AB4ED0" w:rsidSect="00CF24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1CC3C" w14:textId="77777777" w:rsidR="0046171B" w:rsidRDefault="0046171B" w:rsidP="00C17930">
      <w:pPr>
        <w:spacing w:after="0" w:line="240" w:lineRule="auto"/>
      </w:pPr>
      <w:r>
        <w:separator/>
      </w:r>
    </w:p>
  </w:endnote>
  <w:endnote w:type="continuationSeparator" w:id="0">
    <w:p w14:paraId="7E03F1B5" w14:textId="77777777" w:rsidR="0046171B" w:rsidRDefault="0046171B" w:rsidP="00C17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Nachlieli CLM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8525F" w14:textId="77777777" w:rsidR="0046171B" w:rsidRDefault="0046171B" w:rsidP="00C17930">
      <w:pPr>
        <w:spacing w:after="0" w:line="240" w:lineRule="auto"/>
      </w:pPr>
      <w:r>
        <w:separator/>
      </w:r>
    </w:p>
  </w:footnote>
  <w:footnote w:type="continuationSeparator" w:id="0">
    <w:p w14:paraId="7A9D2DCA" w14:textId="77777777" w:rsidR="0046171B" w:rsidRDefault="0046171B" w:rsidP="00C17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D8"/>
    <w:rsid w:val="00006A9E"/>
    <w:rsid w:val="00067EA1"/>
    <w:rsid w:val="000D19D8"/>
    <w:rsid w:val="00110521"/>
    <w:rsid w:val="00126F65"/>
    <w:rsid w:val="00134E22"/>
    <w:rsid w:val="0018614B"/>
    <w:rsid w:val="001A6A8B"/>
    <w:rsid w:val="001C3279"/>
    <w:rsid w:val="001E2D2C"/>
    <w:rsid w:val="00230DC7"/>
    <w:rsid w:val="00234160"/>
    <w:rsid w:val="0024274B"/>
    <w:rsid w:val="0028560C"/>
    <w:rsid w:val="002D4BBD"/>
    <w:rsid w:val="003050C2"/>
    <w:rsid w:val="00312650"/>
    <w:rsid w:val="00360878"/>
    <w:rsid w:val="003B2789"/>
    <w:rsid w:val="003D0E81"/>
    <w:rsid w:val="003E5356"/>
    <w:rsid w:val="003E7E7F"/>
    <w:rsid w:val="0046171B"/>
    <w:rsid w:val="004846EC"/>
    <w:rsid w:val="004B33EE"/>
    <w:rsid w:val="004C58B3"/>
    <w:rsid w:val="004C73A9"/>
    <w:rsid w:val="004F3399"/>
    <w:rsid w:val="0051317C"/>
    <w:rsid w:val="005252D0"/>
    <w:rsid w:val="005542A9"/>
    <w:rsid w:val="005A3BE0"/>
    <w:rsid w:val="005B753A"/>
    <w:rsid w:val="005F3791"/>
    <w:rsid w:val="006A6D01"/>
    <w:rsid w:val="006D7D66"/>
    <w:rsid w:val="00701890"/>
    <w:rsid w:val="00715F2A"/>
    <w:rsid w:val="0072334C"/>
    <w:rsid w:val="00733EFE"/>
    <w:rsid w:val="007533FD"/>
    <w:rsid w:val="00767C46"/>
    <w:rsid w:val="007B01FD"/>
    <w:rsid w:val="007C305C"/>
    <w:rsid w:val="008140BF"/>
    <w:rsid w:val="00861152"/>
    <w:rsid w:val="00867414"/>
    <w:rsid w:val="00876097"/>
    <w:rsid w:val="00896590"/>
    <w:rsid w:val="00910E1D"/>
    <w:rsid w:val="0093379A"/>
    <w:rsid w:val="00961DE4"/>
    <w:rsid w:val="00964660"/>
    <w:rsid w:val="009923BC"/>
    <w:rsid w:val="009D36BD"/>
    <w:rsid w:val="00A02383"/>
    <w:rsid w:val="00A15957"/>
    <w:rsid w:val="00A265A9"/>
    <w:rsid w:val="00A27EC2"/>
    <w:rsid w:val="00A93525"/>
    <w:rsid w:val="00AB19B7"/>
    <w:rsid w:val="00AB4ED0"/>
    <w:rsid w:val="00AB66CC"/>
    <w:rsid w:val="00B23D32"/>
    <w:rsid w:val="00B263F3"/>
    <w:rsid w:val="00B50782"/>
    <w:rsid w:val="00B5143C"/>
    <w:rsid w:val="00BB3637"/>
    <w:rsid w:val="00BD2FF9"/>
    <w:rsid w:val="00C17930"/>
    <w:rsid w:val="00C7209B"/>
    <w:rsid w:val="00C83064"/>
    <w:rsid w:val="00CB47B2"/>
    <w:rsid w:val="00CC4F85"/>
    <w:rsid w:val="00CF24F8"/>
    <w:rsid w:val="00CF4E64"/>
    <w:rsid w:val="00D03B8D"/>
    <w:rsid w:val="00D25E8D"/>
    <w:rsid w:val="00D270B4"/>
    <w:rsid w:val="00D433F3"/>
    <w:rsid w:val="00D6437E"/>
    <w:rsid w:val="00DD6055"/>
    <w:rsid w:val="00E04EA5"/>
    <w:rsid w:val="00EB296D"/>
    <w:rsid w:val="00EE0D2F"/>
    <w:rsid w:val="00EF15A6"/>
    <w:rsid w:val="00F426BC"/>
    <w:rsid w:val="00F606E7"/>
    <w:rsid w:val="00F74CA2"/>
    <w:rsid w:val="00F94D72"/>
    <w:rsid w:val="00FE18DB"/>
    <w:rsid w:val="00FE660C"/>
    <w:rsid w:val="1ADE9A82"/>
    <w:rsid w:val="45FAC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984F"/>
  <w15:docId w15:val="{7CBA027E-03DC-4F07-84A6-814E7C1D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9D8"/>
    <w:pPr>
      <w:suppressAutoHyphens/>
    </w:pPr>
    <w:rPr>
      <w:rFonts w:ascii="Calibri" w:eastAsia="Calibri" w:hAnsi="Calibri" w:cs="Arial"/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E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Heading"/>
    <w:link w:val="Heading2Char"/>
    <w:qFormat/>
    <w:rsid w:val="00AB4ED0"/>
    <w:pPr>
      <w:outlineLvl w:val="1"/>
    </w:pPr>
  </w:style>
  <w:style w:type="paragraph" w:styleId="Heading3">
    <w:name w:val="heading 3"/>
    <w:basedOn w:val="Heading"/>
    <w:link w:val="Heading3Char"/>
    <w:qFormat/>
    <w:rsid w:val="00AB4ED0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19D8"/>
  </w:style>
  <w:style w:type="character" w:customStyle="1" w:styleId="InternetLink">
    <w:name w:val="Internet Link"/>
    <w:basedOn w:val="DefaultParagraphFont"/>
    <w:uiPriority w:val="99"/>
    <w:unhideWhenUsed/>
    <w:rsid w:val="00C17930"/>
    <w:rPr>
      <w:color w:val="0000FF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C179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C17930"/>
    <w:rPr>
      <w:vertAlign w:val="superscript"/>
    </w:rPr>
  </w:style>
  <w:style w:type="character" w:customStyle="1" w:styleId="FootnoteAnchor">
    <w:name w:val="Footnote Anchor"/>
    <w:rsid w:val="00C1793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17930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17930"/>
    <w:rPr>
      <w:rFonts w:ascii="Calibri" w:eastAsia="Calibri" w:hAnsi="Calibri" w:cs="Arial"/>
      <w:color w:val="00000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B4ED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B4E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AB4ED0"/>
    <w:rPr>
      <w:rFonts w:ascii="Liberation Sans" w:eastAsia="Droid Sans Fallback" w:hAnsi="Liberation Sans" w:cs="Nachlieli CLM"/>
      <w:color w:val="00000A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B4ED0"/>
    <w:rPr>
      <w:rFonts w:ascii="Liberation Sans" w:eastAsia="Droid Sans Fallback" w:hAnsi="Liberation Sans" w:cs="Nachlieli CLM"/>
      <w:color w:val="00000A"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4ED0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4ED0"/>
  </w:style>
  <w:style w:type="character" w:customStyle="1" w:styleId="FooterChar">
    <w:name w:val="Footer Char"/>
    <w:basedOn w:val="DefaultParagraphFont"/>
    <w:link w:val="Footer"/>
    <w:uiPriority w:val="99"/>
    <w:qFormat/>
    <w:rsid w:val="00AB4ED0"/>
  </w:style>
  <w:style w:type="character" w:styleId="CommentReference">
    <w:name w:val="annotation reference"/>
    <w:basedOn w:val="DefaultParagraphFont"/>
    <w:uiPriority w:val="99"/>
    <w:semiHidden/>
    <w:unhideWhenUsed/>
    <w:qFormat/>
    <w:rsid w:val="00AB4ED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4ED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4E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AB4ED0"/>
    <w:rPr>
      <w:color w:val="808080"/>
    </w:rPr>
  </w:style>
  <w:style w:type="character" w:customStyle="1" w:styleId="FootnoteCharacters">
    <w:name w:val="Footnote Characters"/>
    <w:qFormat/>
    <w:rsid w:val="00AB4ED0"/>
  </w:style>
  <w:style w:type="character" w:customStyle="1" w:styleId="EndnoteAnchor">
    <w:name w:val="Endnote Anchor"/>
    <w:rsid w:val="00AB4ED0"/>
    <w:rPr>
      <w:vertAlign w:val="superscript"/>
    </w:rPr>
  </w:style>
  <w:style w:type="character" w:customStyle="1" w:styleId="EndnoteCharacters">
    <w:name w:val="Endnote Characters"/>
    <w:qFormat/>
    <w:rsid w:val="00AB4ED0"/>
  </w:style>
  <w:style w:type="paragraph" w:customStyle="1" w:styleId="Heading">
    <w:name w:val="Heading"/>
    <w:basedOn w:val="Normal"/>
    <w:next w:val="TextBody"/>
    <w:qFormat/>
    <w:rsid w:val="00AB4ED0"/>
    <w:pPr>
      <w:keepNext/>
      <w:spacing w:before="240" w:after="120"/>
    </w:pPr>
    <w:rPr>
      <w:rFonts w:ascii="Liberation Sans" w:eastAsia="Droid Sans Fallback" w:hAnsi="Liberation Sans" w:cs="Nachlieli CLM"/>
      <w:sz w:val="28"/>
      <w:szCs w:val="28"/>
    </w:rPr>
  </w:style>
  <w:style w:type="paragraph" w:customStyle="1" w:styleId="TextBody">
    <w:name w:val="Text Body"/>
    <w:basedOn w:val="Normal"/>
    <w:rsid w:val="00AB4ED0"/>
    <w:pPr>
      <w:spacing w:after="140" w:line="288" w:lineRule="auto"/>
    </w:pPr>
  </w:style>
  <w:style w:type="paragraph" w:styleId="List">
    <w:name w:val="List"/>
    <w:basedOn w:val="TextBody"/>
    <w:rsid w:val="00AB4ED0"/>
    <w:rPr>
      <w:rFonts w:cs="Nachlieli CLM"/>
    </w:rPr>
  </w:style>
  <w:style w:type="paragraph" w:customStyle="1" w:styleId="Index">
    <w:name w:val="Index"/>
    <w:basedOn w:val="Normal"/>
    <w:qFormat/>
    <w:rsid w:val="00AB4ED0"/>
    <w:pPr>
      <w:suppressLineNumbers/>
    </w:pPr>
    <w:rPr>
      <w:rFonts w:cs="Nachlieli CLM"/>
    </w:rPr>
  </w:style>
  <w:style w:type="paragraph" w:styleId="Bibliography">
    <w:name w:val="Bibliography"/>
    <w:basedOn w:val="Normal"/>
    <w:next w:val="Normal"/>
    <w:uiPriority w:val="37"/>
    <w:unhideWhenUsed/>
    <w:qFormat/>
    <w:rsid w:val="00AB4ED0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4ED0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AB4ED0"/>
    <w:rPr>
      <w:rFonts w:ascii="Tahoma" w:eastAsia="Calibri" w:hAnsi="Tahoma" w:cs="Tahoma"/>
      <w:color w:val="00000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4ED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color w:val="auto"/>
    </w:rPr>
  </w:style>
  <w:style w:type="character" w:customStyle="1" w:styleId="HeaderChar1">
    <w:name w:val="Header Char1"/>
    <w:basedOn w:val="DefaultParagraphFont"/>
    <w:uiPriority w:val="99"/>
    <w:semiHidden/>
    <w:rsid w:val="00AB4ED0"/>
    <w:rPr>
      <w:rFonts w:ascii="Calibri" w:eastAsia="Calibri" w:hAnsi="Calibri" w:cs="Arial"/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AB4ED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color w:val="auto"/>
    </w:rPr>
  </w:style>
  <w:style w:type="character" w:customStyle="1" w:styleId="FooterChar1">
    <w:name w:val="Footer Char1"/>
    <w:basedOn w:val="DefaultParagraphFont"/>
    <w:uiPriority w:val="99"/>
    <w:semiHidden/>
    <w:rsid w:val="00AB4ED0"/>
    <w:rPr>
      <w:rFonts w:ascii="Calibri" w:eastAsia="Calibri" w:hAnsi="Calibri" w:cs="Arial"/>
      <w:color w:val="00000A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4ED0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B4ED0"/>
    <w:rPr>
      <w:rFonts w:ascii="Calibri" w:eastAsia="Calibri" w:hAnsi="Calibri" w:cs="Arial"/>
      <w:color w:val="00000A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B4ED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B4ED0"/>
    <w:rPr>
      <w:rFonts w:ascii="Calibri" w:eastAsia="Calibri" w:hAnsi="Calibri" w:cs="Arial"/>
      <w:b/>
      <w:bCs/>
      <w:color w:val="00000A"/>
      <w:sz w:val="20"/>
      <w:szCs w:val="20"/>
    </w:rPr>
  </w:style>
  <w:style w:type="paragraph" w:styleId="Revision">
    <w:name w:val="Revision"/>
    <w:uiPriority w:val="99"/>
    <w:semiHidden/>
    <w:qFormat/>
    <w:rsid w:val="00AB4ED0"/>
    <w:pPr>
      <w:suppressAutoHyphens/>
      <w:spacing w:after="0" w:line="240" w:lineRule="auto"/>
    </w:pPr>
    <w:rPr>
      <w:rFonts w:ascii="Calibri" w:eastAsia="Calibri" w:hAnsi="Calibri" w:cs="Arial"/>
      <w:color w:val="00000A"/>
    </w:rPr>
  </w:style>
  <w:style w:type="paragraph" w:customStyle="1" w:styleId="Footnote">
    <w:name w:val="Footnote"/>
    <w:basedOn w:val="Normal"/>
    <w:rsid w:val="00AB4ED0"/>
  </w:style>
  <w:style w:type="paragraph" w:customStyle="1" w:styleId="Quotations">
    <w:name w:val="Quotations"/>
    <w:basedOn w:val="Normal"/>
    <w:qFormat/>
    <w:rsid w:val="00AB4ED0"/>
  </w:style>
  <w:style w:type="paragraph" w:styleId="Title">
    <w:name w:val="Title"/>
    <w:basedOn w:val="Heading"/>
    <w:link w:val="TitleChar"/>
    <w:qFormat/>
    <w:rsid w:val="00AB4ED0"/>
  </w:style>
  <w:style w:type="character" w:customStyle="1" w:styleId="TitleChar">
    <w:name w:val="Title Char"/>
    <w:basedOn w:val="DefaultParagraphFont"/>
    <w:link w:val="Title"/>
    <w:rsid w:val="00AB4ED0"/>
    <w:rPr>
      <w:rFonts w:ascii="Liberation Sans" w:eastAsia="Droid Sans Fallback" w:hAnsi="Liberation Sans" w:cs="Nachlieli CLM"/>
      <w:color w:val="00000A"/>
      <w:sz w:val="28"/>
      <w:szCs w:val="28"/>
    </w:rPr>
  </w:style>
  <w:style w:type="paragraph" w:styleId="Subtitle">
    <w:name w:val="Subtitle"/>
    <w:basedOn w:val="Heading"/>
    <w:link w:val="SubtitleChar"/>
    <w:qFormat/>
    <w:rsid w:val="00AB4ED0"/>
  </w:style>
  <w:style w:type="character" w:customStyle="1" w:styleId="SubtitleChar">
    <w:name w:val="Subtitle Char"/>
    <w:basedOn w:val="DefaultParagraphFont"/>
    <w:link w:val="Subtitle"/>
    <w:rsid w:val="00AB4ED0"/>
    <w:rPr>
      <w:rFonts w:ascii="Liberation Sans" w:eastAsia="Droid Sans Fallback" w:hAnsi="Liberation Sans" w:cs="Nachlieli CLM"/>
      <w:color w:val="00000A"/>
      <w:sz w:val="28"/>
      <w:szCs w:val="28"/>
    </w:rPr>
  </w:style>
  <w:style w:type="table" w:styleId="TableGrid">
    <w:name w:val="Table Grid"/>
    <w:basedOn w:val="TableNormal"/>
    <w:uiPriority w:val="59"/>
    <w:rsid w:val="00AB4ED0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AB4ED0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B4ED0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C327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3279"/>
    <w:rPr>
      <w:rFonts w:ascii="Calibri" w:eastAsia="Calibri" w:hAnsi="Calibri" w:cs="Arial"/>
      <w:color w:val="00000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32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11557-AB55-413A-A148-854DD6104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87</Words>
  <Characters>1246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asmine Walter</cp:lastModifiedBy>
  <cp:revision>2</cp:revision>
  <cp:lastPrinted>2018-04-04T13:55:00Z</cp:lastPrinted>
  <dcterms:created xsi:type="dcterms:W3CDTF">2018-04-18T15:03:00Z</dcterms:created>
  <dcterms:modified xsi:type="dcterms:W3CDTF">2018-04-18T15:03:00Z</dcterms:modified>
</cp:coreProperties>
</file>